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A8CB1F" w14:textId="1F68A796" w:rsidR="00747EA3" w:rsidRPr="00582D9F" w:rsidRDefault="008C4DE8" w:rsidP="00747EA3">
      <w:pPr>
        <w:tabs>
          <w:tab w:val="left" w:pos="2310"/>
        </w:tabs>
        <w:ind w:left="-142" w:right="567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8A7AE0" w:rsidRPr="00582D9F">
        <w:rPr>
          <w:rFonts w:ascii="Times New Roman" w:hAnsi="Times New Roman" w:cs="Times New Roman"/>
          <w:b/>
          <w:bCs/>
          <w:lang w:val="en-US"/>
        </w:rPr>
        <w:t>1.</w:t>
      </w:r>
      <w:r w:rsidR="008A7AE0" w:rsidRPr="00582D9F">
        <w:rPr>
          <w:rFonts w:ascii="Times New Roman" w:hAnsi="Times New Roman" w:cs="Times New Roman"/>
          <w:lang w:val="en-US"/>
        </w:rPr>
        <w:t xml:space="preserve"> Amino acid</w:t>
      </w:r>
      <w:r w:rsidR="00C320A0" w:rsidRPr="00582D9F">
        <w:rPr>
          <w:rFonts w:ascii="Times New Roman" w:hAnsi="Times New Roman" w:cs="Times New Roman"/>
          <w:lang w:val="en-US"/>
        </w:rPr>
        <w:t xml:space="preserve"> (AA) composition (as </w:t>
      </w:r>
      <w:r w:rsidR="009D59F2" w:rsidRPr="00582D9F">
        <w:rPr>
          <w:rFonts w:ascii="Times New Roman" w:hAnsi="Times New Roman" w:cs="Times New Roman"/>
          <w:lang w:val="en-US"/>
        </w:rPr>
        <w:t>mg</w:t>
      </w:r>
      <w:r w:rsidR="002D21D9">
        <w:rPr>
          <w:rFonts w:ascii="Times New Roman" w:hAnsi="Times New Roman" w:cs="Times New Roman"/>
          <w:lang w:val="en-US"/>
        </w:rPr>
        <w:t xml:space="preserve"> </w:t>
      </w:r>
      <w:r w:rsidR="009D59F2" w:rsidRPr="00582D9F">
        <w:rPr>
          <w:rFonts w:ascii="Times New Roman" w:hAnsi="Times New Roman" w:cs="Times New Roman"/>
          <w:lang w:val="en-US"/>
        </w:rPr>
        <w:t>/</w:t>
      </w:r>
      <w:r w:rsidR="002D21D9">
        <w:rPr>
          <w:rFonts w:ascii="Times New Roman" w:hAnsi="Times New Roman" w:cs="Times New Roman"/>
          <w:lang w:val="en-US"/>
        </w:rPr>
        <w:t xml:space="preserve"> </w:t>
      </w:r>
      <w:r w:rsidR="009D59F2" w:rsidRPr="00582D9F">
        <w:rPr>
          <w:rFonts w:ascii="Times New Roman" w:hAnsi="Times New Roman" w:cs="Times New Roman"/>
          <w:lang w:val="en-US"/>
        </w:rPr>
        <w:t>g</w:t>
      </w:r>
      <w:r w:rsidR="002D21D9">
        <w:rPr>
          <w:rFonts w:ascii="Times New Roman" w:hAnsi="Times New Roman" w:cs="Times New Roman"/>
          <w:lang w:val="en-US"/>
        </w:rPr>
        <w:t xml:space="preserve"> </w:t>
      </w:r>
      <w:r w:rsidR="009D59F2" w:rsidRPr="00582D9F">
        <w:rPr>
          <w:rFonts w:ascii="Times New Roman" w:hAnsi="Times New Roman" w:cs="Times New Roman"/>
          <w:lang w:val="en-US"/>
        </w:rPr>
        <w:t>DM</w:t>
      </w:r>
      <w:r w:rsidR="00C320A0" w:rsidRPr="00582D9F">
        <w:rPr>
          <w:rFonts w:ascii="Times New Roman" w:hAnsi="Times New Roman" w:cs="Times New Roman"/>
          <w:lang w:val="en-US"/>
        </w:rPr>
        <w:t xml:space="preserve">) </w:t>
      </w:r>
      <w:r w:rsidR="008A7AE0" w:rsidRPr="00582D9F">
        <w:rPr>
          <w:rFonts w:ascii="Times New Roman" w:hAnsi="Times New Roman" w:cs="Times New Roman"/>
          <w:lang w:val="en-US"/>
        </w:rPr>
        <w:t xml:space="preserve">of the </w:t>
      </w:r>
      <w:r w:rsidR="00C320A0" w:rsidRPr="00582D9F">
        <w:rPr>
          <w:rFonts w:ascii="Times New Roman" w:hAnsi="Times New Roman" w:cs="Times New Roman"/>
          <w:lang w:val="en-US"/>
        </w:rPr>
        <w:t>age-specific basal</w:t>
      </w:r>
      <w:r w:rsidR="008A7AE0" w:rsidRPr="00582D9F">
        <w:rPr>
          <w:rFonts w:ascii="Times New Roman" w:hAnsi="Times New Roman" w:cs="Times New Roman"/>
          <w:lang w:val="en-US"/>
        </w:rPr>
        <w:t xml:space="preserve"> diets and </w:t>
      </w:r>
      <w:r w:rsidR="00C320A0" w:rsidRPr="00582D9F">
        <w:rPr>
          <w:rFonts w:ascii="Times New Roman" w:hAnsi="Times New Roman" w:cs="Times New Roman"/>
          <w:lang w:val="en-US"/>
        </w:rPr>
        <w:t>black soldier fly larvae (BSFL)</w:t>
      </w:r>
      <w:r w:rsidR="008A7AE0" w:rsidRPr="00582D9F">
        <w:rPr>
          <w:rFonts w:ascii="Times New Roman" w:hAnsi="Times New Roman" w:cs="Times New Roman"/>
          <w:lang w:val="en-US"/>
        </w:rPr>
        <w:t xml:space="preserve"> offered</w:t>
      </w:r>
      <w:r w:rsidR="00C320A0" w:rsidRPr="00582D9F">
        <w:rPr>
          <w:rFonts w:ascii="Times New Roman" w:hAnsi="Times New Roman" w:cs="Times New Roman"/>
          <w:lang w:val="en-US"/>
        </w:rPr>
        <w:t xml:space="preserve"> to</w:t>
      </w:r>
      <w:r w:rsidR="008A7AE0" w:rsidRPr="00582D9F">
        <w:rPr>
          <w:rFonts w:ascii="Times New Roman" w:hAnsi="Times New Roman" w:cs="Times New Roman"/>
          <w:lang w:val="en-US"/>
        </w:rPr>
        <w:t xml:space="preserve"> broilers during 42 experimental days</w:t>
      </w:r>
      <w:r w:rsidR="00C320A0" w:rsidRPr="00582D9F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940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3827"/>
        <w:gridCol w:w="1631"/>
        <w:gridCol w:w="1134"/>
        <w:gridCol w:w="1276"/>
        <w:gridCol w:w="1539"/>
      </w:tblGrid>
      <w:tr w:rsidR="000E1724" w:rsidRPr="00A30B99" w14:paraId="29F9C20A" w14:textId="77777777" w:rsidTr="00747EA3">
        <w:trPr>
          <w:trHeight w:val="193"/>
          <w:jc w:val="center"/>
        </w:trPr>
        <w:tc>
          <w:tcPr>
            <w:tcW w:w="3827" w:type="dxa"/>
            <w:vMerge w:val="restart"/>
            <w:tcBorders>
              <w:top w:val="single" w:sz="4" w:space="0" w:color="auto"/>
            </w:tcBorders>
            <w:hideMark/>
          </w:tcPr>
          <w:p w14:paraId="3C60919F" w14:textId="77777777" w:rsidR="008A7AE0" w:rsidRPr="00582D9F" w:rsidRDefault="008A7AE0" w:rsidP="002B672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5FBF5162" w14:textId="0C5A5FDF" w:rsidR="008A7AE0" w:rsidRPr="00582D9F" w:rsidRDefault="008A7AE0" w:rsidP="00F863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  <w:b/>
                <w:bCs/>
              </w:rPr>
              <w:t>AA (</w:t>
            </w:r>
            <w:r w:rsidR="009D59F2" w:rsidRPr="00582D9F">
              <w:rPr>
                <w:rFonts w:ascii="Times New Roman" w:hAnsi="Times New Roman" w:cs="Times New Roman"/>
                <w:b/>
                <w:bCs/>
              </w:rPr>
              <w:t>mg</w:t>
            </w:r>
            <w:r w:rsidR="002D21D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9D59F2" w:rsidRPr="00582D9F">
              <w:rPr>
                <w:rFonts w:ascii="Times New Roman" w:hAnsi="Times New Roman" w:cs="Times New Roman"/>
                <w:b/>
                <w:bCs/>
              </w:rPr>
              <w:t>/</w:t>
            </w:r>
            <w:r w:rsidR="002D21D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9D59F2" w:rsidRPr="00582D9F">
              <w:rPr>
                <w:rFonts w:ascii="Times New Roman" w:hAnsi="Times New Roman" w:cs="Times New Roman"/>
                <w:b/>
                <w:bCs/>
              </w:rPr>
              <w:t>g</w:t>
            </w:r>
            <w:r w:rsidR="002D21D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9D59F2" w:rsidRPr="00582D9F">
              <w:rPr>
                <w:rFonts w:ascii="Times New Roman" w:hAnsi="Times New Roman" w:cs="Times New Roman"/>
                <w:b/>
                <w:bCs/>
              </w:rPr>
              <w:t>DM</w:t>
            </w:r>
            <w:r w:rsidRPr="00582D9F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404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9A20786" w14:textId="0A324969" w:rsidR="008A7AE0" w:rsidRPr="00582D9F" w:rsidRDefault="008A3E70" w:rsidP="002B67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82D9F">
              <w:rPr>
                <w:rFonts w:ascii="Times New Roman" w:hAnsi="Times New Roman" w:cs="Times New Roman"/>
                <w:b/>
              </w:rPr>
              <w:t>Basal diets</w:t>
            </w:r>
          </w:p>
        </w:tc>
        <w:tc>
          <w:tcPr>
            <w:tcW w:w="1539" w:type="dxa"/>
            <w:vMerge w:val="restart"/>
            <w:tcBorders>
              <w:top w:val="single" w:sz="4" w:space="0" w:color="auto"/>
            </w:tcBorders>
            <w:hideMark/>
          </w:tcPr>
          <w:p w14:paraId="6807813C" w14:textId="77777777" w:rsidR="008A7AE0" w:rsidRPr="00582D9F" w:rsidRDefault="008A7AE0" w:rsidP="002B67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10491078" w14:textId="77777777" w:rsidR="002B6723" w:rsidRPr="00582D9F" w:rsidRDefault="00C320A0" w:rsidP="002B6723">
            <w:pPr>
              <w:spacing w:line="360" w:lineRule="auto"/>
              <w:ind w:left="104" w:right="-57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2D9F">
              <w:rPr>
                <w:rFonts w:ascii="Times New Roman" w:hAnsi="Times New Roman" w:cs="Times New Roman"/>
                <w:b/>
                <w:bCs/>
              </w:rPr>
              <w:t>BSFL</w:t>
            </w:r>
            <w:r w:rsidR="002B6723" w:rsidRPr="00582D9F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02F5C7AC" w14:textId="4B2973B7" w:rsidR="008A7AE0" w:rsidRPr="00582D9F" w:rsidRDefault="002B6723" w:rsidP="002B6723">
            <w:pPr>
              <w:spacing w:line="360" w:lineRule="auto"/>
              <w:ind w:left="104" w:right="-57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  <w:b/>
                <w:lang w:bidi="fa-IR"/>
              </w:rPr>
              <w:t>(d 1-42)</w:t>
            </w:r>
          </w:p>
        </w:tc>
      </w:tr>
      <w:tr w:rsidR="000E1724" w:rsidRPr="00A30B99" w14:paraId="471274BB" w14:textId="77777777" w:rsidTr="00747EA3">
        <w:trPr>
          <w:trHeight w:val="360"/>
          <w:jc w:val="center"/>
        </w:trPr>
        <w:tc>
          <w:tcPr>
            <w:tcW w:w="3827" w:type="dxa"/>
            <w:vMerge/>
            <w:tcBorders>
              <w:bottom w:val="single" w:sz="4" w:space="0" w:color="auto"/>
            </w:tcBorders>
          </w:tcPr>
          <w:p w14:paraId="6D95C815" w14:textId="77777777" w:rsidR="008A7AE0" w:rsidRPr="00582D9F" w:rsidRDefault="008A7AE0" w:rsidP="002B672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14:paraId="072FB6B8" w14:textId="77777777" w:rsidR="002B6723" w:rsidRPr="00582D9F" w:rsidRDefault="008A7AE0" w:rsidP="002B6723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2D9F">
              <w:rPr>
                <w:rFonts w:ascii="Times New Roman" w:hAnsi="Times New Roman" w:cs="Times New Roman"/>
                <w:b/>
                <w:bCs/>
              </w:rPr>
              <w:t>Starter</w:t>
            </w:r>
            <w:r w:rsidR="002B6723" w:rsidRPr="00582D9F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2629C54B" w14:textId="354A8727" w:rsidR="008A7AE0" w:rsidRPr="00582D9F" w:rsidRDefault="002B6723" w:rsidP="002B672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  <w:b/>
                <w:bCs/>
              </w:rPr>
              <w:t>(d 1-1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83DAEA2" w14:textId="77777777" w:rsidR="002B6723" w:rsidRPr="00582D9F" w:rsidRDefault="008A7AE0" w:rsidP="002B6723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2D9F">
              <w:rPr>
                <w:rFonts w:ascii="Times New Roman" w:hAnsi="Times New Roman" w:cs="Times New Roman"/>
                <w:b/>
                <w:bCs/>
              </w:rPr>
              <w:t>Grower</w:t>
            </w:r>
            <w:r w:rsidR="002B6723" w:rsidRPr="00582D9F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2B8284DF" w14:textId="4C815243" w:rsidR="008A7AE0" w:rsidRPr="00582D9F" w:rsidRDefault="002B6723" w:rsidP="002B672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  <w:b/>
                <w:lang w:bidi="fa-IR"/>
              </w:rPr>
              <w:t>(d 15-2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7D2C055" w14:textId="77777777" w:rsidR="002B6723" w:rsidRPr="00582D9F" w:rsidRDefault="008A7AE0" w:rsidP="002B6723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2D9F">
              <w:rPr>
                <w:rFonts w:ascii="Times New Roman" w:hAnsi="Times New Roman" w:cs="Times New Roman"/>
                <w:b/>
                <w:bCs/>
              </w:rPr>
              <w:t>Finisher</w:t>
            </w:r>
            <w:r w:rsidR="002B6723" w:rsidRPr="00582D9F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49302272" w14:textId="11612B9C" w:rsidR="008A7AE0" w:rsidRPr="00582D9F" w:rsidRDefault="002B6723" w:rsidP="002B6723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  <w:b/>
                <w:lang w:bidi="fa-IR"/>
              </w:rPr>
              <w:t>(d 29-42)</w:t>
            </w:r>
          </w:p>
        </w:tc>
        <w:tc>
          <w:tcPr>
            <w:tcW w:w="1539" w:type="dxa"/>
            <w:vMerge/>
            <w:tcBorders>
              <w:bottom w:val="single" w:sz="4" w:space="0" w:color="auto"/>
            </w:tcBorders>
          </w:tcPr>
          <w:p w14:paraId="56A65B89" w14:textId="77777777" w:rsidR="008A7AE0" w:rsidRPr="00582D9F" w:rsidRDefault="008A7AE0" w:rsidP="002B672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E1724" w:rsidRPr="00A30B99" w14:paraId="16D2C377" w14:textId="77777777" w:rsidTr="00747EA3">
        <w:trPr>
          <w:trHeight w:val="409"/>
          <w:jc w:val="center"/>
        </w:trPr>
        <w:tc>
          <w:tcPr>
            <w:tcW w:w="3827" w:type="dxa"/>
            <w:tcBorders>
              <w:top w:val="single" w:sz="4" w:space="0" w:color="auto"/>
            </w:tcBorders>
          </w:tcPr>
          <w:p w14:paraId="74614BCD" w14:textId="0512ACB3" w:rsidR="00AA1C04" w:rsidRPr="00582D9F" w:rsidRDefault="00AA1C04" w:rsidP="00AA1C04">
            <w:pPr>
              <w:rPr>
                <w:rFonts w:ascii="Times New Roman" w:hAnsi="Times New Roman" w:cs="Times New Roman"/>
                <w:b/>
              </w:rPr>
            </w:pPr>
            <w:r w:rsidRPr="00582D9F">
              <w:rPr>
                <w:rFonts w:ascii="Times New Roman" w:hAnsi="Times New Roman" w:cs="Times New Roman"/>
                <w:b/>
              </w:rPr>
              <w:t>Essential</w:t>
            </w:r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53A5E312" w14:textId="77777777" w:rsidR="00AA1C04" w:rsidRPr="00582D9F" w:rsidRDefault="00AA1C04" w:rsidP="00AA1C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E04FD16" w14:textId="77777777" w:rsidR="00AA1C04" w:rsidRPr="00582D9F" w:rsidRDefault="00AA1C04" w:rsidP="00AA1C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06DFCC6" w14:textId="77777777" w:rsidR="00AA1C04" w:rsidRPr="00582D9F" w:rsidRDefault="00AA1C04" w:rsidP="00AA1C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tcBorders>
              <w:top w:val="single" w:sz="4" w:space="0" w:color="auto"/>
            </w:tcBorders>
          </w:tcPr>
          <w:p w14:paraId="56871238" w14:textId="77777777" w:rsidR="00AA1C04" w:rsidRPr="00582D9F" w:rsidRDefault="00AA1C04" w:rsidP="00AA1C0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469F" w:rsidRPr="00CD73CC" w14:paraId="5E156837" w14:textId="77777777" w:rsidTr="00747EA3">
        <w:trPr>
          <w:trHeight w:val="301"/>
          <w:jc w:val="center"/>
        </w:trPr>
        <w:tc>
          <w:tcPr>
            <w:tcW w:w="3827" w:type="dxa"/>
          </w:tcPr>
          <w:p w14:paraId="2A14FB3C" w14:textId="42B72A9D" w:rsidR="00D8469F" w:rsidRPr="00CD73CC" w:rsidRDefault="00D8469F" w:rsidP="00D8469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Arginine</w:t>
            </w:r>
          </w:p>
        </w:tc>
        <w:tc>
          <w:tcPr>
            <w:tcW w:w="1631" w:type="dxa"/>
            <w:shd w:val="clear" w:color="auto" w:fill="auto"/>
          </w:tcPr>
          <w:p w14:paraId="01F6E359" w14:textId="70B32233" w:rsidR="00D8469F" w:rsidRPr="00CD73CC" w:rsidRDefault="00D8469F" w:rsidP="00D8469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1134" w:type="dxa"/>
            <w:shd w:val="clear" w:color="auto" w:fill="auto"/>
          </w:tcPr>
          <w:p w14:paraId="777C89CC" w14:textId="2333E196" w:rsidR="00D8469F" w:rsidRPr="00CD73CC" w:rsidRDefault="00D8469F" w:rsidP="00D8469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1276" w:type="dxa"/>
            <w:shd w:val="clear" w:color="auto" w:fill="auto"/>
          </w:tcPr>
          <w:p w14:paraId="7FBF475A" w14:textId="1861F011" w:rsidR="00D8469F" w:rsidRPr="00CD73CC" w:rsidRDefault="00D8469F" w:rsidP="00D8469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1539" w:type="dxa"/>
            <w:shd w:val="clear" w:color="auto" w:fill="auto"/>
          </w:tcPr>
          <w:p w14:paraId="68213C5B" w14:textId="004374FA" w:rsidR="00D8469F" w:rsidRPr="00CD73CC" w:rsidRDefault="00D8469F" w:rsidP="00D8469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18.6</w:t>
            </w:r>
          </w:p>
        </w:tc>
      </w:tr>
      <w:tr w:rsidR="00D8469F" w:rsidRPr="00CD73CC" w14:paraId="44A6F8BB" w14:textId="77777777" w:rsidTr="00747EA3">
        <w:trPr>
          <w:trHeight w:val="409"/>
          <w:jc w:val="center"/>
        </w:trPr>
        <w:tc>
          <w:tcPr>
            <w:tcW w:w="3827" w:type="dxa"/>
          </w:tcPr>
          <w:p w14:paraId="6858A57C" w14:textId="14ED2AA1" w:rsidR="00D8469F" w:rsidRPr="00CD73CC" w:rsidRDefault="00D8469F" w:rsidP="00D84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Histidine</w:t>
            </w:r>
          </w:p>
        </w:tc>
        <w:tc>
          <w:tcPr>
            <w:tcW w:w="1631" w:type="dxa"/>
            <w:shd w:val="clear" w:color="auto" w:fill="auto"/>
          </w:tcPr>
          <w:p w14:paraId="2BD169C7" w14:textId="36EB4229" w:rsidR="00D8469F" w:rsidRPr="00CD73CC" w:rsidRDefault="00D8469F" w:rsidP="00D8469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134" w:type="dxa"/>
            <w:shd w:val="clear" w:color="auto" w:fill="auto"/>
          </w:tcPr>
          <w:p w14:paraId="1BD3C811" w14:textId="7A55E03B" w:rsidR="00D8469F" w:rsidRPr="00CD73CC" w:rsidRDefault="00D8469F" w:rsidP="00D8469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276" w:type="dxa"/>
            <w:shd w:val="clear" w:color="auto" w:fill="auto"/>
          </w:tcPr>
          <w:p w14:paraId="26AF06AC" w14:textId="4B882EA5" w:rsidR="00D8469F" w:rsidRPr="00CD73CC" w:rsidRDefault="00D8469F" w:rsidP="00D8469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539" w:type="dxa"/>
            <w:shd w:val="clear" w:color="auto" w:fill="auto"/>
          </w:tcPr>
          <w:p w14:paraId="239FCDCD" w14:textId="4272497B" w:rsidR="00D8469F" w:rsidRPr="00CD73CC" w:rsidRDefault="00D8469F" w:rsidP="00D8469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</w:tr>
      <w:tr w:rsidR="00D8469F" w:rsidRPr="00CD73CC" w14:paraId="6E49FC81" w14:textId="77777777" w:rsidTr="00747EA3">
        <w:trPr>
          <w:trHeight w:val="409"/>
          <w:jc w:val="center"/>
        </w:trPr>
        <w:tc>
          <w:tcPr>
            <w:tcW w:w="3827" w:type="dxa"/>
          </w:tcPr>
          <w:p w14:paraId="4265C549" w14:textId="4480B102" w:rsidR="00D8469F" w:rsidRPr="00CD73CC" w:rsidRDefault="00D8469F" w:rsidP="00D84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Isoleucine</w:t>
            </w:r>
          </w:p>
        </w:tc>
        <w:tc>
          <w:tcPr>
            <w:tcW w:w="1631" w:type="dxa"/>
            <w:shd w:val="clear" w:color="auto" w:fill="auto"/>
          </w:tcPr>
          <w:p w14:paraId="554E4F85" w14:textId="3579CFD9" w:rsidR="00D8469F" w:rsidRPr="00CD73CC" w:rsidRDefault="00D8469F" w:rsidP="00D8469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1134" w:type="dxa"/>
            <w:shd w:val="clear" w:color="auto" w:fill="auto"/>
          </w:tcPr>
          <w:p w14:paraId="384D7E87" w14:textId="1D277B58" w:rsidR="00D8469F" w:rsidRPr="00CD73CC" w:rsidRDefault="00D8469F" w:rsidP="00D8469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1276" w:type="dxa"/>
            <w:shd w:val="clear" w:color="auto" w:fill="auto"/>
          </w:tcPr>
          <w:p w14:paraId="0FFBD963" w14:textId="0EB3ABB3" w:rsidR="00D8469F" w:rsidRPr="00CD73CC" w:rsidRDefault="00D8469F" w:rsidP="00D8469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1539" w:type="dxa"/>
            <w:shd w:val="clear" w:color="auto" w:fill="auto"/>
          </w:tcPr>
          <w:p w14:paraId="4BCF645C" w14:textId="1DCEA581" w:rsidR="00D8469F" w:rsidRPr="00CD73CC" w:rsidRDefault="00D8469F" w:rsidP="00D8469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14.9</w:t>
            </w:r>
          </w:p>
        </w:tc>
      </w:tr>
      <w:tr w:rsidR="00D8469F" w:rsidRPr="00CD73CC" w14:paraId="389396F2" w14:textId="77777777" w:rsidTr="00747EA3">
        <w:trPr>
          <w:trHeight w:val="409"/>
          <w:jc w:val="center"/>
        </w:trPr>
        <w:tc>
          <w:tcPr>
            <w:tcW w:w="3827" w:type="dxa"/>
          </w:tcPr>
          <w:p w14:paraId="66A284A8" w14:textId="0D41EA58" w:rsidR="00D8469F" w:rsidRPr="00CD73CC" w:rsidRDefault="00D8469F" w:rsidP="00D84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Leucine</w:t>
            </w:r>
          </w:p>
        </w:tc>
        <w:tc>
          <w:tcPr>
            <w:tcW w:w="1631" w:type="dxa"/>
            <w:shd w:val="clear" w:color="auto" w:fill="auto"/>
          </w:tcPr>
          <w:p w14:paraId="03C7FEC5" w14:textId="1BB0178A" w:rsidR="00D8469F" w:rsidRPr="00CD73CC" w:rsidRDefault="00D8469F" w:rsidP="00D8469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1134" w:type="dxa"/>
            <w:shd w:val="clear" w:color="auto" w:fill="auto"/>
          </w:tcPr>
          <w:p w14:paraId="2A8587F6" w14:textId="4D83BC29" w:rsidR="00D8469F" w:rsidRPr="00CD73CC" w:rsidRDefault="00D8469F" w:rsidP="00D8469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276" w:type="dxa"/>
            <w:shd w:val="clear" w:color="auto" w:fill="auto"/>
          </w:tcPr>
          <w:p w14:paraId="5FBDAB47" w14:textId="51D63F1E" w:rsidR="00D8469F" w:rsidRPr="00CD73CC" w:rsidRDefault="00D8469F" w:rsidP="00D8469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1539" w:type="dxa"/>
            <w:shd w:val="clear" w:color="auto" w:fill="auto"/>
          </w:tcPr>
          <w:p w14:paraId="0A60A481" w14:textId="23405404" w:rsidR="00D8469F" w:rsidRPr="00CD73CC" w:rsidRDefault="00D8469F" w:rsidP="00D8469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25.6</w:t>
            </w:r>
          </w:p>
        </w:tc>
      </w:tr>
      <w:tr w:rsidR="00D8469F" w:rsidRPr="00CD73CC" w14:paraId="62D38963" w14:textId="77777777" w:rsidTr="00747EA3">
        <w:trPr>
          <w:trHeight w:val="409"/>
          <w:jc w:val="center"/>
        </w:trPr>
        <w:tc>
          <w:tcPr>
            <w:tcW w:w="3827" w:type="dxa"/>
          </w:tcPr>
          <w:p w14:paraId="3394EEEC" w14:textId="7D39A4D7" w:rsidR="00D8469F" w:rsidRPr="00CD73CC" w:rsidRDefault="00D8469F" w:rsidP="00D84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Lysine</w:t>
            </w:r>
          </w:p>
        </w:tc>
        <w:tc>
          <w:tcPr>
            <w:tcW w:w="1631" w:type="dxa"/>
            <w:shd w:val="clear" w:color="auto" w:fill="auto"/>
          </w:tcPr>
          <w:p w14:paraId="739E98D1" w14:textId="75E3E96D" w:rsidR="00D8469F" w:rsidRPr="00CD73CC" w:rsidRDefault="00D8469F" w:rsidP="00D8469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1134" w:type="dxa"/>
            <w:shd w:val="clear" w:color="auto" w:fill="auto"/>
          </w:tcPr>
          <w:p w14:paraId="265975E6" w14:textId="437F01D8" w:rsidR="00D8469F" w:rsidRPr="00CD73CC" w:rsidRDefault="00D8469F" w:rsidP="00D8469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1276" w:type="dxa"/>
            <w:shd w:val="clear" w:color="auto" w:fill="auto"/>
          </w:tcPr>
          <w:p w14:paraId="510CC8A7" w14:textId="7A76900F" w:rsidR="00D8469F" w:rsidRPr="00CD73CC" w:rsidRDefault="00D8469F" w:rsidP="00D8469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539" w:type="dxa"/>
            <w:shd w:val="clear" w:color="auto" w:fill="auto"/>
          </w:tcPr>
          <w:p w14:paraId="727A8F2C" w14:textId="3181926D" w:rsidR="00D8469F" w:rsidRPr="00CD73CC" w:rsidRDefault="00D8469F" w:rsidP="00D8469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</w:tr>
      <w:tr w:rsidR="00D8469F" w:rsidRPr="00CD73CC" w14:paraId="1478D992" w14:textId="77777777" w:rsidTr="00747EA3">
        <w:trPr>
          <w:trHeight w:val="409"/>
          <w:jc w:val="center"/>
        </w:trPr>
        <w:tc>
          <w:tcPr>
            <w:tcW w:w="3827" w:type="dxa"/>
          </w:tcPr>
          <w:p w14:paraId="6096E780" w14:textId="00DE51AF" w:rsidR="00D8469F" w:rsidRPr="00CD73CC" w:rsidRDefault="00D8469F" w:rsidP="00D8469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Methionine</w:t>
            </w:r>
            <w:r w:rsidR="0082681A" w:rsidRPr="008268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31" w:type="dxa"/>
            <w:shd w:val="clear" w:color="auto" w:fill="auto"/>
          </w:tcPr>
          <w:p w14:paraId="183BFA03" w14:textId="52DB268E" w:rsidR="00D8469F" w:rsidRPr="00CD73CC" w:rsidRDefault="00D8469F" w:rsidP="00D8469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134" w:type="dxa"/>
            <w:shd w:val="clear" w:color="auto" w:fill="auto"/>
          </w:tcPr>
          <w:p w14:paraId="4FF2F6C4" w14:textId="3C62EFF3" w:rsidR="00D8469F" w:rsidRPr="00CD73CC" w:rsidRDefault="00D8469F" w:rsidP="00D8469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276" w:type="dxa"/>
            <w:shd w:val="clear" w:color="auto" w:fill="auto"/>
          </w:tcPr>
          <w:p w14:paraId="36F1A774" w14:textId="3A9C195D" w:rsidR="00D8469F" w:rsidRPr="00CD73CC" w:rsidRDefault="00D8469F" w:rsidP="00D8469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539" w:type="dxa"/>
            <w:shd w:val="clear" w:color="auto" w:fill="auto"/>
          </w:tcPr>
          <w:p w14:paraId="6FB1D658" w14:textId="1185E7B2" w:rsidR="00D8469F" w:rsidRPr="00CD73CC" w:rsidRDefault="00D8469F" w:rsidP="00D8469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</w:tr>
      <w:tr w:rsidR="00D8469F" w:rsidRPr="00CD73CC" w14:paraId="73754E79" w14:textId="77777777" w:rsidTr="00747EA3">
        <w:trPr>
          <w:trHeight w:val="409"/>
          <w:jc w:val="center"/>
        </w:trPr>
        <w:tc>
          <w:tcPr>
            <w:tcW w:w="3827" w:type="dxa"/>
          </w:tcPr>
          <w:p w14:paraId="6CA360E7" w14:textId="3B464F57" w:rsidR="00D8469F" w:rsidRPr="00CD73CC" w:rsidRDefault="00D8469F" w:rsidP="00D84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Phenylalanine</w:t>
            </w:r>
          </w:p>
        </w:tc>
        <w:tc>
          <w:tcPr>
            <w:tcW w:w="1631" w:type="dxa"/>
            <w:shd w:val="clear" w:color="auto" w:fill="auto"/>
          </w:tcPr>
          <w:p w14:paraId="52C97847" w14:textId="59164226" w:rsidR="00D8469F" w:rsidRPr="00CD73CC" w:rsidRDefault="00D8469F" w:rsidP="00D8469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1134" w:type="dxa"/>
            <w:shd w:val="clear" w:color="auto" w:fill="auto"/>
          </w:tcPr>
          <w:p w14:paraId="16181E07" w14:textId="45F48545" w:rsidR="00D8469F" w:rsidRPr="00CD73CC" w:rsidRDefault="00D8469F" w:rsidP="00D8469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1276" w:type="dxa"/>
            <w:shd w:val="clear" w:color="auto" w:fill="auto"/>
          </w:tcPr>
          <w:p w14:paraId="3644AB0A" w14:textId="50A97D42" w:rsidR="00D8469F" w:rsidRPr="00CD73CC" w:rsidRDefault="00D8469F" w:rsidP="00D8469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1539" w:type="dxa"/>
            <w:shd w:val="clear" w:color="auto" w:fill="auto"/>
          </w:tcPr>
          <w:p w14:paraId="036276D4" w14:textId="11373AF9" w:rsidR="00D8469F" w:rsidRPr="00CD73CC" w:rsidRDefault="00D8469F" w:rsidP="00D8469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</w:tr>
      <w:tr w:rsidR="00D8469F" w:rsidRPr="00CD73CC" w14:paraId="7E616173" w14:textId="77777777" w:rsidTr="00747EA3">
        <w:trPr>
          <w:trHeight w:val="409"/>
          <w:jc w:val="center"/>
        </w:trPr>
        <w:tc>
          <w:tcPr>
            <w:tcW w:w="3827" w:type="dxa"/>
          </w:tcPr>
          <w:p w14:paraId="0D562E5D" w14:textId="4E01919A" w:rsidR="00D8469F" w:rsidRPr="00CD73CC" w:rsidRDefault="00D8469F" w:rsidP="00D84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Threonine</w:t>
            </w:r>
          </w:p>
        </w:tc>
        <w:tc>
          <w:tcPr>
            <w:tcW w:w="1631" w:type="dxa"/>
            <w:shd w:val="clear" w:color="auto" w:fill="auto"/>
          </w:tcPr>
          <w:p w14:paraId="3E3D6E64" w14:textId="0EDE2ED0" w:rsidR="00D8469F" w:rsidRPr="00CD73CC" w:rsidRDefault="00D8469F" w:rsidP="00D8469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1134" w:type="dxa"/>
            <w:shd w:val="clear" w:color="auto" w:fill="auto"/>
          </w:tcPr>
          <w:p w14:paraId="55C0CC8A" w14:textId="7CB6988E" w:rsidR="00D8469F" w:rsidRPr="00CD73CC" w:rsidRDefault="00D8469F" w:rsidP="00D8469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1276" w:type="dxa"/>
            <w:shd w:val="clear" w:color="auto" w:fill="auto"/>
          </w:tcPr>
          <w:p w14:paraId="6073BEA5" w14:textId="04078C3B" w:rsidR="00D8469F" w:rsidRPr="00CD73CC" w:rsidRDefault="00D8469F" w:rsidP="00D8469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1539" w:type="dxa"/>
            <w:shd w:val="clear" w:color="auto" w:fill="auto"/>
          </w:tcPr>
          <w:p w14:paraId="5365AB17" w14:textId="309B64AA" w:rsidR="00D8469F" w:rsidRPr="00CD73CC" w:rsidRDefault="00D8469F" w:rsidP="00D8469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15.1</w:t>
            </w:r>
          </w:p>
        </w:tc>
      </w:tr>
      <w:tr w:rsidR="00D8469F" w:rsidRPr="00CD73CC" w14:paraId="62650424" w14:textId="77777777" w:rsidTr="00747EA3">
        <w:trPr>
          <w:trHeight w:val="409"/>
          <w:jc w:val="center"/>
        </w:trPr>
        <w:tc>
          <w:tcPr>
            <w:tcW w:w="3827" w:type="dxa"/>
          </w:tcPr>
          <w:p w14:paraId="10644CDC" w14:textId="24697208" w:rsidR="00D8469F" w:rsidRPr="00CD73CC" w:rsidRDefault="00D8469F" w:rsidP="00D84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Valine</w:t>
            </w:r>
          </w:p>
        </w:tc>
        <w:tc>
          <w:tcPr>
            <w:tcW w:w="1631" w:type="dxa"/>
            <w:shd w:val="clear" w:color="auto" w:fill="auto"/>
          </w:tcPr>
          <w:p w14:paraId="72E53C15" w14:textId="54718E32" w:rsidR="00D8469F" w:rsidRPr="00CD73CC" w:rsidRDefault="00D8469F" w:rsidP="00D8469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1134" w:type="dxa"/>
            <w:shd w:val="clear" w:color="auto" w:fill="auto"/>
          </w:tcPr>
          <w:p w14:paraId="5F3ED941" w14:textId="2368F619" w:rsidR="00D8469F" w:rsidRPr="00CD73CC" w:rsidRDefault="00D8469F" w:rsidP="00D8469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1276" w:type="dxa"/>
            <w:shd w:val="clear" w:color="auto" w:fill="auto"/>
          </w:tcPr>
          <w:p w14:paraId="0921748C" w14:textId="0CB5E012" w:rsidR="00D8469F" w:rsidRPr="00CD73CC" w:rsidRDefault="00D8469F" w:rsidP="00D8469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1539" w:type="dxa"/>
            <w:shd w:val="clear" w:color="auto" w:fill="auto"/>
          </w:tcPr>
          <w:p w14:paraId="6380E1D8" w14:textId="3861D4DA" w:rsidR="00D8469F" w:rsidRPr="00CD73CC" w:rsidRDefault="00D8469F" w:rsidP="00D8469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21.0</w:t>
            </w:r>
          </w:p>
        </w:tc>
      </w:tr>
      <w:tr w:rsidR="000E1724" w:rsidRPr="00CD73CC" w14:paraId="1A15E5A4" w14:textId="77777777" w:rsidTr="00747EA3">
        <w:trPr>
          <w:trHeight w:val="409"/>
          <w:jc w:val="center"/>
        </w:trPr>
        <w:tc>
          <w:tcPr>
            <w:tcW w:w="3827" w:type="dxa"/>
          </w:tcPr>
          <w:p w14:paraId="72DA91F2" w14:textId="48CCE178" w:rsidR="00462864" w:rsidRPr="00CD73CC" w:rsidRDefault="00462864" w:rsidP="0046286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b/>
                <w:sz w:val="20"/>
                <w:szCs w:val="20"/>
              </w:rPr>
              <w:t>Non- essential</w:t>
            </w:r>
          </w:p>
        </w:tc>
        <w:tc>
          <w:tcPr>
            <w:tcW w:w="1631" w:type="dxa"/>
          </w:tcPr>
          <w:p w14:paraId="461DD4A5" w14:textId="77777777" w:rsidR="00462864" w:rsidRPr="00CD73CC" w:rsidRDefault="00462864" w:rsidP="000E1724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1738ECB" w14:textId="77777777" w:rsidR="00462864" w:rsidRPr="00CD73CC" w:rsidRDefault="00462864" w:rsidP="000E1724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939B4D9" w14:textId="77777777" w:rsidR="00462864" w:rsidRPr="00CD73CC" w:rsidRDefault="00462864" w:rsidP="000E1724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</w:tcPr>
          <w:p w14:paraId="45DBBE07" w14:textId="77777777" w:rsidR="00462864" w:rsidRPr="00CD73CC" w:rsidRDefault="00462864" w:rsidP="000E1724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469F" w:rsidRPr="00CD73CC" w14:paraId="7D2BE5C5" w14:textId="77777777" w:rsidTr="00747EA3">
        <w:trPr>
          <w:trHeight w:val="409"/>
          <w:jc w:val="center"/>
        </w:trPr>
        <w:tc>
          <w:tcPr>
            <w:tcW w:w="3827" w:type="dxa"/>
          </w:tcPr>
          <w:p w14:paraId="7C859759" w14:textId="487D4F0B" w:rsidR="00D8469F" w:rsidRPr="00CD73CC" w:rsidRDefault="00D8469F" w:rsidP="00D84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Aspartic acid + Asparagine</w:t>
            </w:r>
          </w:p>
        </w:tc>
        <w:tc>
          <w:tcPr>
            <w:tcW w:w="1631" w:type="dxa"/>
          </w:tcPr>
          <w:p w14:paraId="2C0C3941" w14:textId="39CB7B20" w:rsidR="00D8469F" w:rsidRPr="00CD73CC" w:rsidRDefault="00D8469F" w:rsidP="00D84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1134" w:type="dxa"/>
          </w:tcPr>
          <w:p w14:paraId="6BFD3945" w14:textId="4E3F4E52" w:rsidR="00D8469F" w:rsidRPr="00CD73CC" w:rsidRDefault="00D8469F" w:rsidP="00D84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1276" w:type="dxa"/>
          </w:tcPr>
          <w:p w14:paraId="6C8AF0EB" w14:textId="6DAC7581" w:rsidR="00D8469F" w:rsidRPr="00CD73CC" w:rsidRDefault="00D8469F" w:rsidP="00D84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1539" w:type="dxa"/>
          </w:tcPr>
          <w:p w14:paraId="29495418" w14:textId="0C24CE47" w:rsidR="00D8469F" w:rsidRPr="00CD73CC" w:rsidRDefault="00D8469F" w:rsidP="00D84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33.9</w:t>
            </w:r>
          </w:p>
        </w:tc>
      </w:tr>
      <w:tr w:rsidR="00D8469F" w:rsidRPr="00CD73CC" w14:paraId="49CE178C" w14:textId="77777777" w:rsidTr="00747EA3">
        <w:trPr>
          <w:trHeight w:val="409"/>
          <w:jc w:val="center"/>
        </w:trPr>
        <w:tc>
          <w:tcPr>
            <w:tcW w:w="3827" w:type="dxa"/>
            <w:hideMark/>
          </w:tcPr>
          <w:p w14:paraId="764BFB2A" w14:textId="03B6ACAB" w:rsidR="00D8469F" w:rsidRPr="00CD73CC" w:rsidRDefault="00D8469F" w:rsidP="00D8469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Glutamic acid + Glutamine</w:t>
            </w:r>
          </w:p>
        </w:tc>
        <w:tc>
          <w:tcPr>
            <w:tcW w:w="1631" w:type="dxa"/>
            <w:shd w:val="clear" w:color="auto" w:fill="auto"/>
          </w:tcPr>
          <w:p w14:paraId="5BEF7DC1" w14:textId="7B0A295F" w:rsidR="00D8469F" w:rsidRPr="00CD73CC" w:rsidRDefault="00D8469F" w:rsidP="00D8469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52.0</w:t>
            </w:r>
          </w:p>
        </w:tc>
        <w:tc>
          <w:tcPr>
            <w:tcW w:w="1134" w:type="dxa"/>
            <w:shd w:val="clear" w:color="auto" w:fill="auto"/>
          </w:tcPr>
          <w:p w14:paraId="0DB84CED" w14:textId="4FE20876" w:rsidR="00D8469F" w:rsidRPr="00CD73CC" w:rsidRDefault="00D8469F" w:rsidP="00D8469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50.9</w:t>
            </w:r>
          </w:p>
        </w:tc>
        <w:tc>
          <w:tcPr>
            <w:tcW w:w="1276" w:type="dxa"/>
            <w:shd w:val="clear" w:color="auto" w:fill="auto"/>
          </w:tcPr>
          <w:p w14:paraId="726BE494" w14:textId="2D6B86E3" w:rsidR="00D8469F" w:rsidRPr="00CD73CC" w:rsidRDefault="00D8469F" w:rsidP="00D8469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48.5</w:t>
            </w:r>
          </w:p>
        </w:tc>
        <w:tc>
          <w:tcPr>
            <w:tcW w:w="1539" w:type="dxa"/>
            <w:shd w:val="clear" w:color="auto" w:fill="auto"/>
          </w:tcPr>
          <w:p w14:paraId="302D02B8" w14:textId="11227B26" w:rsidR="00D8469F" w:rsidRPr="00CD73CC" w:rsidRDefault="00D8469F" w:rsidP="00D8469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44.0</w:t>
            </w:r>
          </w:p>
        </w:tc>
      </w:tr>
      <w:tr w:rsidR="00D8469F" w:rsidRPr="00CD73CC" w14:paraId="0D5F5C92" w14:textId="77777777" w:rsidTr="00747EA3">
        <w:trPr>
          <w:trHeight w:val="409"/>
          <w:jc w:val="center"/>
        </w:trPr>
        <w:tc>
          <w:tcPr>
            <w:tcW w:w="3827" w:type="dxa"/>
            <w:hideMark/>
          </w:tcPr>
          <w:p w14:paraId="026A3360" w14:textId="7F2011DE" w:rsidR="00D8469F" w:rsidRPr="00CD73CC" w:rsidRDefault="00D8469F" w:rsidP="00D8469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Cysteine</w:t>
            </w:r>
            <w:r w:rsidR="0082681A" w:rsidRPr="009273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31" w:type="dxa"/>
            <w:shd w:val="clear" w:color="auto" w:fill="auto"/>
          </w:tcPr>
          <w:p w14:paraId="3F41915D" w14:textId="72DB1B9F" w:rsidR="00D8469F" w:rsidRPr="00CD73CC" w:rsidRDefault="00D8469F" w:rsidP="00D8469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134" w:type="dxa"/>
            <w:shd w:val="clear" w:color="auto" w:fill="auto"/>
          </w:tcPr>
          <w:p w14:paraId="51726C10" w14:textId="5ABF9327" w:rsidR="00D8469F" w:rsidRPr="00CD73CC" w:rsidRDefault="00D8469F" w:rsidP="00D8469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276" w:type="dxa"/>
            <w:shd w:val="clear" w:color="auto" w:fill="auto"/>
          </w:tcPr>
          <w:p w14:paraId="2DA87309" w14:textId="027D2AB2" w:rsidR="00D8469F" w:rsidRPr="00CD73CC" w:rsidRDefault="00D8469F" w:rsidP="00D8469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539" w:type="dxa"/>
            <w:shd w:val="clear" w:color="auto" w:fill="auto"/>
          </w:tcPr>
          <w:p w14:paraId="3251F637" w14:textId="16DB94E1" w:rsidR="00D8469F" w:rsidRPr="00CD73CC" w:rsidRDefault="00D8469F" w:rsidP="00D8469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</w:tr>
      <w:tr w:rsidR="00D8469F" w:rsidRPr="00CD73CC" w14:paraId="11A935B4" w14:textId="77777777" w:rsidTr="00747EA3">
        <w:trPr>
          <w:trHeight w:val="409"/>
          <w:jc w:val="center"/>
        </w:trPr>
        <w:tc>
          <w:tcPr>
            <w:tcW w:w="3827" w:type="dxa"/>
            <w:hideMark/>
          </w:tcPr>
          <w:p w14:paraId="1E6F168C" w14:textId="42BDFF90" w:rsidR="00D8469F" w:rsidRPr="00CD73CC" w:rsidRDefault="00D8469F" w:rsidP="00D8469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Serine</w:t>
            </w:r>
          </w:p>
        </w:tc>
        <w:tc>
          <w:tcPr>
            <w:tcW w:w="1631" w:type="dxa"/>
            <w:shd w:val="clear" w:color="auto" w:fill="auto"/>
          </w:tcPr>
          <w:p w14:paraId="26C0B39B" w14:textId="00EB47A6" w:rsidR="00D8469F" w:rsidRPr="00CD73CC" w:rsidRDefault="00D8469F" w:rsidP="00D8469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1134" w:type="dxa"/>
            <w:shd w:val="clear" w:color="auto" w:fill="auto"/>
          </w:tcPr>
          <w:p w14:paraId="49B7045F" w14:textId="5D284F7E" w:rsidR="00D8469F" w:rsidRPr="00CD73CC" w:rsidRDefault="00D8469F" w:rsidP="00D8469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1276" w:type="dxa"/>
            <w:shd w:val="clear" w:color="auto" w:fill="auto"/>
          </w:tcPr>
          <w:p w14:paraId="0D2F79CC" w14:textId="6E7E8AB6" w:rsidR="00D8469F" w:rsidRPr="00CD73CC" w:rsidRDefault="00D8469F" w:rsidP="00D8469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1539" w:type="dxa"/>
            <w:shd w:val="clear" w:color="auto" w:fill="auto"/>
          </w:tcPr>
          <w:p w14:paraId="71602CF2" w14:textId="079C49AD" w:rsidR="00D8469F" w:rsidRPr="00CD73CC" w:rsidRDefault="00D8469F" w:rsidP="00D8469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</w:tc>
      </w:tr>
      <w:tr w:rsidR="00D8469F" w:rsidRPr="00CD73CC" w14:paraId="0CC93A29" w14:textId="77777777" w:rsidTr="00747EA3">
        <w:trPr>
          <w:trHeight w:val="409"/>
          <w:jc w:val="center"/>
        </w:trPr>
        <w:tc>
          <w:tcPr>
            <w:tcW w:w="3827" w:type="dxa"/>
            <w:hideMark/>
          </w:tcPr>
          <w:p w14:paraId="231BAD6E" w14:textId="2AC1E0DC" w:rsidR="00D8469F" w:rsidRPr="00CD73CC" w:rsidRDefault="00D8469F" w:rsidP="00D8469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Glycine</w:t>
            </w:r>
          </w:p>
        </w:tc>
        <w:tc>
          <w:tcPr>
            <w:tcW w:w="1631" w:type="dxa"/>
            <w:shd w:val="clear" w:color="auto" w:fill="auto"/>
          </w:tcPr>
          <w:p w14:paraId="77D90B48" w14:textId="11C33882" w:rsidR="00D8469F" w:rsidRPr="00CD73CC" w:rsidRDefault="00D8469F" w:rsidP="00D8469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1134" w:type="dxa"/>
            <w:shd w:val="clear" w:color="auto" w:fill="auto"/>
          </w:tcPr>
          <w:p w14:paraId="5C92BD72" w14:textId="095B91B8" w:rsidR="00D8469F" w:rsidRPr="00CD73CC" w:rsidRDefault="00D8469F" w:rsidP="00D8469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1276" w:type="dxa"/>
            <w:shd w:val="clear" w:color="auto" w:fill="auto"/>
          </w:tcPr>
          <w:p w14:paraId="047A94A9" w14:textId="18F2060E" w:rsidR="00D8469F" w:rsidRPr="00CD73CC" w:rsidRDefault="00D8469F" w:rsidP="00D8469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1539" w:type="dxa"/>
            <w:shd w:val="clear" w:color="auto" w:fill="auto"/>
          </w:tcPr>
          <w:p w14:paraId="6DA5CD7E" w14:textId="17DF0222" w:rsidR="00D8469F" w:rsidRPr="00CD73CC" w:rsidRDefault="00D8469F" w:rsidP="00D8469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20.2</w:t>
            </w:r>
          </w:p>
        </w:tc>
      </w:tr>
      <w:tr w:rsidR="00D8469F" w:rsidRPr="00CD73CC" w14:paraId="6C1CBB32" w14:textId="77777777" w:rsidTr="00747EA3">
        <w:trPr>
          <w:trHeight w:val="409"/>
          <w:jc w:val="center"/>
        </w:trPr>
        <w:tc>
          <w:tcPr>
            <w:tcW w:w="3827" w:type="dxa"/>
            <w:hideMark/>
          </w:tcPr>
          <w:p w14:paraId="2DF6801D" w14:textId="328E0C64" w:rsidR="00D8469F" w:rsidRPr="00CD73CC" w:rsidRDefault="00D8469F" w:rsidP="00D8469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Alanine</w:t>
            </w:r>
          </w:p>
        </w:tc>
        <w:tc>
          <w:tcPr>
            <w:tcW w:w="1631" w:type="dxa"/>
            <w:shd w:val="clear" w:color="auto" w:fill="auto"/>
          </w:tcPr>
          <w:p w14:paraId="649DA76F" w14:textId="61618AEC" w:rsidR="00D8469F" w:rsidRPr="00CD73CC" w:rsidRDefault="00D8469F" w:rsidP="00D8469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1134" w:type="dxa"/>
            <w:shd w:val="clear" w:color="auto" w:fill="auto"/>
          </w:tcPr>
          <w:p w14:paraId="0F2D316F" w14:textId="761B5EE4" w:rsidR="00D8469F" w:rsidRPr="00CD73CC" w:rsidRDefault="00D8469F" w:rsidP="00D8469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1276" w:type="dxa"/>
            <w:shd w:val="clear" w:color="auto" w:fill="auto"/>
          </w:tcPr>
          <w:p w14:paraId="53CE1636" w14:textId="131444E5" w:rsidR="00D8469F" w:rsidRPr="00CD73CC" w:rsidRDefault="00D8469F" w:rsidP="00D8469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1539" w:type="dxa"/>
            <w:shd w:val="clear" w:color="auto" w:fill="auto"/>
          </w:tcPr>
          <w:p w14:paraId="2436F9E0" w14:textId="0BA3C69B" w:rsidR="00D8469F" w:rsidRPr="00CD73CC" w:rsidRDefault="00D8469F" w:rsidP="00D8469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</w:tc>
      </w:tr>
      <w:tr w:rsidR="00D8469F" w:rsidRPr="00CD73CC" w14:paraId="7F59D150" w14:textId="77777777" w:rsidTr="00747EA3">
        <w:trPr>
          <w:trHeight w:val="409"/>
          <w:jc w:val="center"/>
        </w:trPr>
        <w:tc>
          <w:tcPr>
            <w:tcW w:w="3827" w:type="dxa"/>
            <w:hideMark/>
          </w:tcPr>
          <w:p w14:paraId="25466F8B" w14:textId="5363CB0D" w:rsidR="00D8469F" w:rsidRPr="00CD73CC" w:rsidRDefault="00D8469F" w:rsidP="00D8469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Tyrosine</w:t>
            </w:r>
          </w:p>
        </w:tc>
        <w:tc>
          <w:tcPr>
            <w:tcW w:w="1631" w:type="dxa"/>
            <w:shd w:val="clear" w:color="auto" w:fill="auto"/>
          </w:tcPr>
          <w:p w14:paraId="1A31DD13" w14:textId="2506F1BE" w:rsidR="00D8469F" w:rsidRPr="00CD73CC" w:rsidRDefault="00D8469F" w:rsidP="00D8469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1134" w:type="dxa"/>
            <w:shd w:val="clear" w:color="auto" w:fill="auto"/>
          </w:tcPr>
          <w:p w14:paraId="05FAD083" w14:textId="1674B9CD" w:rsidR="00D8469F" w:rsidRPr="00CD73CC" w:rsidRDefault="00D8469F" w:rsidP="00D8469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1276" w:type="dxa"/>
            <w:shd w:val="clear" w:color="auto" w:fill="auto"/>
          </w:tcPr>
          <w:p w14:paraId="021DE452" w14:textId="1708B4A8" w:rsidR="00D8469F" w:rsidRPr="00CD73CC" w:rsidRDefault="00D8469F" w:rsidP="00D8469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1539" w:type="dxa"/>
            <w:shd w:val="clear" w:color="auto" w:fill="auto"/>
          </w:tcPr>
          <w:p w14:paraId="4FCCD024" w14:textId="440759F0" w:rsidR="00D8469F" w:rsidRPr="00CD73CC" w:rsidRDefault="00D8469F" w:rsidP="00D8469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24.4</w:t>
            </w:r>
          </w:p>
        </w:tc>
      </w:tr>
      <w:tr w:rsidR="00D8469F" w:rsidRPr="00CD73CC" w14:paraId="0C978CD4" w14:textId="77777777" w:rsidTr="00747EA3">
        <w:trPr>
          <w:trHeight w:val="409"/>
          <w:jc w:val="center"/>
        </w:trPr>
        <w:tc>
          <w:tcPr>
            <w:tcW w:w="3827" w:type="dxa"/>
            <w:hideMark/>
          </w:tcPr>
          <w:p w14:paraId="0D012070" w14:textId="12DD3DFC" w:rsidR="00D8469F" w:rsidRPr="00CD73CC" w:rsidRDefault="00D8469F" w:rsidP="00D8469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Proline</w:t>
            </w:r>
            <w:proofErr w:type="spellEnd"/>
          </w:p>
        </w:tc>
        <w:tc>
          <w:tcPr>
            <w:tcW w:w="1631" w:type="dxa"/>
            <w:shd w:val="clear" w:color="auto" w:fill="auto"/>
          </w:tcPr>
          <w:p w14:paraId="7F461D22" w14:textId="69121BE9" w:rsidR="00D8469F" w:rsidRPr="00CD73CC" w:rsidRDefault="00D8469F" w:rsidP="00D8469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1134" w:type="dxa"/>
            <w:shd w:val="clear" w:color="auto" w:fill="auto"/>
          </w:tcPr>
          <w:p w14:paraId="3FD8A740" w14:textId="76C59DAC" w:rsidR="00D8469F" w:rsidRPr="00CD73CC" w:rsidRDefault="00D8469F" w:rsidP="00D8469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1276" w:type="dxa"/>
            <w:shd w:val="clear" w:color="auto" w:fill="auto"/>
          </w:tcPr>
          <w:p w14:paraId="75950C80" w14:textId="163EBC22" w:rsidR="00D8469F" w:rsidRPr="00CD73CC" w:rsidRDefault="00D8469F" w:rsidP="00D8469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1539" w:type="dxa"/>
            <w:shd w:val="clear" w:color="auto" w:fill="auto"/>
          </w:tcPr>
          <w:p w14:paraId="720D8AED" w14:textId="7FC42682" w:rsidR="00D8469F" w:rsidRPr="00CD73CC" w:rsidRDefault="00D8469F" w:rsidP="00D8469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sz w:val="20"/>
                <w:szCs w:val="20"/>
              </w:rPr>
              <w:t>31.9</w:t>
            </w:r>
          </w:p>
        </w:tc>
      </w:tr>
      <w:tr w:rsidR="00D8469F" w:rsidRPr="00CD73CC" w14:paraId="6B3E313B" w14:textId="77777777" w:rsidTr="00747EA3">
        <w:trPr>
          <w:trHeight w:val="409"/>
          <w:jc w:val="center"/>
        </w:trPr>
        <w:tc>
          <w:tcPr>
            <w:tcW w:w="3827" w:type="dxa"/>
          </w:tcPr>
          <w:p w14:paraId="011312F6" w14:textId="60633D38" w:rsidR="00D8469F" w:rsidRPr="00CD73CC" w:rsidRDefault="00D8469F" w:rsidP="00D846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m of FAA </w:t>
            </w:r>
          </w:p>
        </w:tc>
        <w:tc>
          <w:tcPr>
            <w:tcW w:w="1631" w:type="dxa"/>
          </w:tcPr>
          <w:p w14:paraId="53CB172C" w14:textId="0433ABAE" w:rsidR="00D8469F" w:rsidRPr="00CD73CC" w:rsidRDefault="00D8469F" w:rsidP="00D846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b/>
                <w:sz w:val="20"/>
                <w:szCs w:val="20"/>
              </w:rPr>
              <w:t>4.2</w:t>
            </w:r>
          </w:p>
        </w:tc>
        <w:tc>
          <w:tcPr>
            <w:tcW w:w="1134" w:type="dxa"/>
          </w:tcPr>
          <w:p w14:paraId="3144C87B" w14:textId="0933C6E2" w:rsidR="00D8469F" w:rsidRPr="00CD73CC" w:rsidRDefault="00D8469F" w:rsidP="00D846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b/>
                <w:sz w:val="20"/>
                <w:szCs w:val="20"/>
              </w:rPr>
              <w:t>3.8</w:t>
            </w:r>
          </w:p>
        </w:tc>
        <w:tc>
          <w:tcPr>
            <w:tcW w:w="1276" w:type="dxa"/>
          </w:tcPr>
          <w:p w14:paraId="36CBDF4A" w14:textId="22618E57" w:rsidR="00D8469F" w:rsidRPr="00CD73CC" w:rsidRDefault="00D8469F" w:rsidP="00D846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b/>
                <w:sz w:val="20"/>
                <w:szCs w:val="20"/>
              </w:rPr>
              <w:t>4.2</w:t>
            </w:r>
          </w:p>
        </w:tc>
        <w:tc>
          <w:tcPr>
            <w:tcW w:w="1539" w:type="dxa"/>
          </w:tcPr>
          <w:p w14:paraId="4641F419" w14:textId="139E68F7" w:rsidR="00D8469F" w:rsidRPr="00CD73CC" w:rsidRDefault="00D8469F" w:rsidP="00D846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b/>
                <w:sz w:val="20"/>
                <w:szCs w:val="20"/>
              </w:rPr>
              <w:t>28.0</w:t>
            </w:r>
          </w:p>
        </w:tc>
      </w:tr>
      <w:tr w:rsidR="00D8469F" w:rsidRPr="00CD73CC" w14:paraId="387AB5CF" w14:textId="77777777" w:rsidTr="00747EA3">
        <w:trPr>
          <w:trHeight w:val="409"/>
          <w:jc w:val="center"/>
        </w:trPr>
        <w:tc>
          <w:tcPr>
            <w:tcW w:w="3827" w:type="dxa"/>
          </w:tcPr>
          <w:p w14:paraId="7EBA7EC0" w14:textId="6BB5BA1D" w:rsidR="00D8469F" w:rsidRPr="00CD73CC" w:rsidRDefault="00D8469F" w:rsidP="00D846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m of protein bound AA </w:t>
            </w:r>
          </w:p>
        </w:tc>
        <w:tc>
          <w:tcPr>
            <w:tcW w:w="1631" w:type="dxa"/>
          </w:tcPr>
          <w:p w14:paraId="539D7ACB" w14:textId="3F2D788A" w:rsidR="00D8469F" w:rsidRPr="00CD73CC" w:rsidRDefault="00D8469F" w:rsidP="00D846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b/>
                <w:sz w:val="20"/>
                <w:szCs w:val="20"/>
              </w:rPr>
              <w:t>222.8</w:t>
            </w:r>
          </w:p>
        </w:tc>
        <w:tc>
          <w:tcPr>
            <w:tcW w:w="1134" w:type="dxa"/>
          </w:tcPr>
          <w:p w14:paraId="5B7C9F14" w14:textId="4E76116F" w:rsidR="00D8469F" w:rsidRPr="00CD73CC" w:rsidRDefault="00D8469F" w:rsidP="00D846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b/>
                <w:sz w:val="20"/>
                <w:szCs w:val="20"/>
              </w:rPr>
              <w:t>218.5</w:t>
            </w:r>
          </w:p>
        </w:tc>
        <w:tc>
          <w:tcPr>
            <w:tcW w:w="1276" w:type="dxa"/>
          </w:tcPr>
          <w:p w14:paraId="56EF9A3B" w14:textId="2287BE38" w:rsidR="00D8469F" w:rsidRPr="00CD73CC" w:rsidRDefault="00D8469F" w:rsidP="00D846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b/>
                <w:sz w:val="20"/>
                <w:szCs w:val="20"/>
              </w:rPr>
              <w:t>205.4</w:t>
            </w:r>
          </w:p>
        </w:tc>
        <w:tc>
          <w:tcPr>
            <w:tcW w:w="1539" w:type="dxa"/>
          </w:tcPr>
          <w:p w14:paraId="40FCACB7" w14:textId="4C993D97" w:rsidR="00D8469F" w:rsidRPr="00CD73CC" w:rsidRDefault="00D8469F" w:rsidP="00D846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b/>
                <w:sz w:val="20"/>
                <w:szCs w:val="20"/>
              </w:rPr>
              <w:t>311.9</w:t>
            </w:r>
          </w:p>
        </w:tc>
      </w:tr>
      <w:tr w:rsidR="009D59F2" w:rsidRPr="00CD73CC" w14:paraId="708CAEB0" w14:textId="77777777" w:rsidTr="00747EA3">
        <w:trPr>
          <w:trHeight w:val="409"/>
          <w:jc w:val="center"/>
        </w:trPr>
        <w:tc>
          <w:tcPr>
            <w:tcW w:w="3827" w:type="dxa"/>
            <w:tcBorders>
              <w:bottom w:val="single" w:sz="4" w:space="0" w:color="auto"/>
            </w:tcBorders>
          </w:tcPr>
          <w:p w14:paraId="21C39213" w14:textId="2603DB4E" w:rsidR="009D59F2" w:rsidRPr="00CD73CC" w:rsidRDefault="009D59F2" w:rsidP="0046286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m of free and protein bound AA 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14:paraId="66C7B360" w14:textId="168D2D09" w:rsidR="009D59F2" w:rsidRPr="00CD73CC" w:rsidRDefault="009D59F2" w:rsidP="009D59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b/>
                <w:sz w:val="20"/>
                <w:szCs w:val="20"/>
              </w:rPr>
              <w:t>227</w:t>
            </w:r>
            <w:r w:rsidR="00CD73CC" w:rsidRPr="00CD73CC">
              <w:rPr>
                <w:rFonts w:ascii="Times New Roman" w:hAnsi="Times New Roman" w:cs="Times New Roman"/>
                <w:b/>
                <w:sz w:val="20"/>
                <w:szCs w:val="20"/>
              </w:rPr>
              <w:t>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63946DD" w14:textId="089B70DD" w:rsidR="009D59F2" w:rsidRPr="00CD73CC" w:rsidRDefault="00D8469F" w:rsidP="00D846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b/>
                <w:sz w:val="20"/>
                <w:szCs w:val="20"/>
              </w:rPr>
              <w:t>222</w:t>
            </w:r>
            <w:r w:rsidR="00CD73CC" w:rsidRPr="00CD73CC">
              <w:rPr>
                <w:rFonts w:ascii="Times New Roman" w:hAnsi="Times New Roman" w:cs="Times New Roman"/>
                <w:b/>
                <w:sz w:val="20"/>
                <w:szCs w:val="20"/>
              </w:rPr>
              <w:t>.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E604FB9" w14:textId="035E6267" w:rsidR="009D59F2" w:rsidRPr="00CD73CC" w:rsidRDefault="00CD73CC" w:rsidP="00CD73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b/>
                <w:sz w:val="20"/>
                <w:szCs w:val="20"/>
              </w:rPr>
              <w:t>209.6</w:t>
            </w: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14:paraId="3FDF31F7" w14:textId="11F9D99A" w:rsidR="009D59F2" w:rsidRPr="00CD73CC" w:rsidRDefault="00CD73CC" w:rsidP="00CD73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73CC">
              <w:rPr>
                <w:rFonts w:ascii="Times New Roman" w:hAnsi="Times New Roman" w:cs="Times New Roman"/>
                <w:b/>
                <w:sz w:val="20"/>
                <w:szCs w:val="20"/>
              </w:rPr>
              <w:t>339.8</w:t>
            </w:r>
          </w:p>
        </w:tc>
      </w:tr>
    </w:tbl>
    <w:p w14:paraId="16E0E069" w14:textId="167AD231" w:rsidR="009D59F2" w:rsidRPr="00582D9F" w:rsidRDefault="008F7A55" w:rsidP="00582D9F">
      <w:pPr>
        <w:jc w:val="both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vertAlign w:val="superscript"/>
          <w:lang w:val="en-US"/>
        </w:rPr>
        <w:t>1</w:t>
      </w:r>
      <w:r w:rsidR="007F1345" w:rsidRPr="00582D9F">
        <w:rPr>
          <w:rFonts w:ascii="Times New Roman" w:hAnsi="Times New Roman" w:cs="Times New Roman"/>
          <w:bCs/>
          <w:vertAlign w:val="superscript"/>
          <w:lang w:val="en-US"/>
        </w:rPr>
        <w:t xml:space="preserve"> </w:t>
      </w:r>
      <w:r w:rsidR="007F1345" w:rsidRPr="00582D9F">
        <w:rPr>
          <w:rFonts w:ascii="Times New Roman" w:hAnsi="Times New Roman" w:cs="Times New Roman"/>
          <w:bCs/>
          <w:lang w:val="en-US"/>
        </w:rPr>
        <w:t xml:space="preserve">Methionine and cysteine </w:t>
      </w:r>
      <w:r w:rsidR="0012161F" w:rsidRPr="00582D9F">
        <w:rPr>
          <w:rFonts w:ascii="Times New Roman" w:hAnsi="Times New Roman" w:cs="Times New Roman"/>
          <w:bCs/>
          <w:lang w:val="en-US"/>
        </w:rPr>
        <w:t>were</w:t>
      </w:r>
      <w:r w:rsidR="007F1345" w:rsidRPr="00582D9F">
        <w:rPr>
          <w:rFonts w:ascii="Times New Roman" w:hAnsi="Times New Roman" w:cs="Times New Roman"/>
          <w:bCs/>
          <w:lang w:val="en-US"/>
        </w:rPr>
        <w:t xml:space="preserve"> partly oxidized</w:t>
      </w:r>
      <w:r>
        <w:rPr>
          <w:rFonts w:ascii="Times New Roman" w:hAnsi="Times New Roman" w:cs="Times New Roman"/>
          <w:bCs/>
          <w:lang w:val="en-US"/>
        </w:rPr>
        <w:t xml:space="preserve"> </w:t>
      </w:r>
      <w:r w:rsidR="00671F40">
        <w:rPr>
          <w:rFonts w:ascii="Times New Roman" w:hAnsi="Times New Roman" w:cs="Times New Roman"/>
          <w:bCs/>
          <w:lang w:val="en-US"/>
        </w:rPr>
        <w:t>during hydrolysis</w:t>
      </w:r>
      <w:r w:rsidR="0082681A">
        <w:rPr>
          <w:rFonts w:ascii="Times New Roman" w:hAnsi="Times New Roman" w:cs="Times New Roman"/>
          <w:bCs/>
          <w:lang w:val="en-US"/>
        </w:rPr>
        <w:t>,</w:t>
      </w:r>
      <w:r w:rsidR="00671F40">
        <w:rPr>
          <w:rFonts w:ascii="Times New Roman" w:hAnsi="Times New Roman" w:cs="Times New Roman"/>
          <w:bCs/>
          <w:lang w:val="en-US"/>
        </w:rPr>
        <w:t xml:space="preserve"> </w:t>
      </w:r>
      <w:r>
        <w:rPr>
          <w:rFonts w:ascii="Times New Roman" w:hAnsi="Times New Roman" w:cs="Times New Roman"/>
          <w:bCs/>
          <w:lang w:val="en-US"/>
        </w:rPr>
        <w:t xml:space="preserve">and are </w:t>
      </w:r>
      <w:r w:rsidR="0082681A">
        <w:rPr>
          <w:rFonts w:ascii="Times New Roman" w:hAnsi="Times New Roman" w:cs="Times New Roman"/>
          <w:bCs/>
          <w:lang w:val="en-US"/>
        </w:rPr>
        <w:t xml:space="preserve">thus likely underestimated. </w:t>
      </w:r>
      <w:r>
        <w:rPr>
          <w:rFonts w:ascii="Times New Roman" w:hAnsi="Times New Roman" w:cs="Times New Roman"/>
          <w:bCs/>
          <w:lang w:val="en-US"/>
        </w:rPr>
        <w:t xml:space="preserve"> </w:t>
      </w:r>
    </w:p>
    <w:p w14:paraId="612ECC82" w14:textId="4CF73C91" w:rsidR="008A7AE0" w:rsidRPr="00582D9F" w:rsidRDefault="008A7AE0">
      <w:pPr>
        <w:rPr>
          <w:rFonts w:ascii="Times New Roman" w:hAnsi="Times New Roman" w:cs="Times New Roman"/>
          <w:b/>
          <w:bCs/>
          <w:lang w:val="en-US"/>
        </w:rPr>
      </w:pPr>
      <w:r w:rsidRPr="00582D9F">
        <w:rPr>
          <w:rFonts w:ascii="Times New Roman" w:hAnsi="Times New Roman" w:cs="Times New Roman"/>
          <w:b/>
          <w:bCs/>
          <w:lang w:val="en-US"/>
        </w:rPr>
        <w:br w:type="page"/>
      </w:r>
    </w:p>
    <w:p w14:paraId="5FB8B786" w14:textId="717C2F57" w:rsidR="002D7EB7" w:rsidRPr="00582D9F" w:rsidRDefault="008C4DE8" w:rsidP="00747EA3">
      <w:pPr>
        <w:ind w:left="-426" w:right="-567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="002D7EB7" w:rsidRPr="00582D9F">
        <w:rPr>
          <w:rFonts w:ascii="Times New Roman" w:hAnsi="Times New Roman" w:cs="Times New Roman"/>
          <w:b/>
          <w:bCs/>
          <w:lang w:val="en-US"/>
        </w:rPr>
        <w:t xml:space="preserve">Table </w:t>
      </w:r>
      <w:bookmarkStart w:id="0" w:name="_GoBack"/>
      <w:bookmarkEnd w:id="0"/>
      <w:r w:rsidR="002D7EB7" w:rsidRPr="00582D9F">
        <w:rPr>
          <w:rFonts w:ascii="Times New Roman" w:hAnsi="Times New Roman" w:cs="Times New Roman"/>
          <w:b/>
          <w:bCs/>
          <w:lang w:val="en-US"/>
        </w:rPr>
        <w:t>2.</w:t>
      </w:r>
      <w:r w:rsidR="002D7EB7" w:rsidRPr="00582D9F">
        <w:rPr>
          <w:rFonts w:ascii="Times New Roman" w:hAnsi="Times New Roman" w:cs="Times New Roman"/>
          <w:lang w:val="en-US"/>
        </w:rPr>
        <w:t xml:space="preserve"> Relative nutrient intakes (%) through feed and BSFL consumption in broilers offered </w:t>
      </w:r>
      <w:r w:rsidR="00AF3706" w:rsidRPr="00582D9F">
        <w:rPr>
          <w:rFonts w:ascii="Times New Roman" w:hAnsi="Times New Roman" w:cs="Times New Roman"/>
          <w:lang w:val="en-US"/>
        </w:rPr>
        <w:t xml:space="preserve">either only </w:t>
      </w:r>
      <w:r w:rsidR="00747EA3">
        <w:rPr>
          <w:rFonts w:ascii="Times New Roman" w:hAnsi="Times New Roman" w:cs="Times New Roman"/>
          <w:lang w:val="en-US"/>
        </w:rPr>
        <w:t xml:space="preserve">regular </w:t>
      </w:r>
      <w:r w:rsidR="002D7EB7" w:rsidRPr="00582D9F">
        <w:rPr>
          <w:rFonts w:ascii="Times New Roman" w:hAnsi="Times New Roman" w:cs="Times New Roman"/>
          <w:lang w:val="en-US"/>
        </w:rPr>
        <w:t>feed (CON) or increasing levels of BSFL</w:t>
      </w:r>
      <w:r w:rsidR="00AF3706" w:rsidRPr="00582D9F">
        <w:rPr>
          <w:rFonts w:ascii="Times New Roman" w:hAnsi="Times New Roman" w:cs="Times New Roman"/>
          <w:lang w:val="en-US"/>
        </w:rPr>
        <w:t xml:space="preserve"> (10-30%)</w:t>
      </w:r>
      <w:r w:rsidR="002D7EB7" w:rsidRPr="00582D9F">
        <w:rPr>
          <w:rFonts w:ascii="Times New Roman" w:hAnsi="Times New Roman" w:cs="Times New Roman"/>
          <w:lang w:val="en-US"/>
        </w:rPr>
        <w:t xml:space="preserve"> in addition to the regular feed</w:t>
      </w:r>
      <w:r w:rsidR="00AF3706" w:rsidRPr="00582D9F">
        <w:rPr>
          <w:rFonts w:ascii="Times New Roman" w:hAnsi="Times New Roman" w:cs="Times New Roman"/>
          <w:lang w:val="en-US"/>
        </w:rPr>
        <w:t>.</w:t>
      </w:r>
    </w:p>
    <w:tbl>
      <w:tblPr>
        <w:tblW w:w="10133" w:type="dxa"/>
        <w:jc w:val="center"/>
        <w:tblLayout w:type="fixed"/>
        <w:tblLook w:val="04A0" w:firstRow="1" w:lastRow="0" w:firstColumn="1" w:lastColumn="0" w:noHBand="0" w:noVBand="1"/>
      </w:tblPr>
      <w:tblGrid>
        <w:gridCol w:w="2843"/>
        <w:gridCol w:w="894"/>
        <w:gridCol w:w="993"/>
        <w:gridCol w:w="992"/>
        <w:gridCol w:w="992"/>
        <w:gridCol w:w="851"/>
        <w:gridCol w:w="1017"/>
        <w:gridCol w:w="766"/>
        <w:gridCol w:w="785"/>
      </w:tblGrid>
      <w:tr w:rsidR="002D7EB7" w:rsidRPr="00A30B99" w14:paraId="3D9A0CBC" w14:textId="77777777" w:rsidTr="00747EA3">
        <w:trPr>
          <w:jc w:val="center"/>
        </w:trPr>
        <w:tc>
          <w:tcPr>
            <w:tcW w:w="2843" w:type="dxa"/>
            <w:vMerge w:val="restart"/>
            <w:tcBorders>
              <w:top w:val="single" w:sz="4" w:space="0" w:color="auto"/>
            </w:tcBorders>
            <w:vAlign w:val="bottom"/>
          </w:tcPr>
          <w:p w14:paraId="4C65780E" w14:textId="77777777" w:rsidR="002D7EB7" w:rsidRPr="00582D9F" w:rsidRDefault="002D7EB7" w:rsidP="0033428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82D9F">
              <w:rPr>
                <w:rFonts w:ascii="Times New Roman" w:hAnsi="Times New Roman" w:cs="Times New Roman"/>
                <w:b/>
                <w:i/>
                <w:color w:val="000000" w:themeColor="text1"/>
                <w:shd w:val="clear" w:color="auto" w:fill="FFFFFF"/>
              </w:rPr>
              <w:t>Relative intakes via feed, %</w:t>
            </w:r>
          </w:p>
        </w:tc>
        <w:tc>
          <w:tcPr>
            <w:tcW w:w="3871" w:type="dxa"/>
            <w:gridSpan w:val="4"/>
            <w:tcBorders>
              <w:top w:val="single" w:sz="4" w:space="0" w:color="auto"/>
            </w:tcBorders>
          </w:tcPr>
          <w:p w14:paraId="6BBB8BE6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82D9F">
              <w:rPr>
                <w:rFonts w:ascii="Times New Roman" w:hAnsi="Times New Roman" w:cs="Times New Roman"/>
                <w:b/>
              </w:rPr>
              <w:t>Dietary treatments</w:t>
            </w:r>
            <w:r w:rsidRPr="00582D9F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4F2D617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68" w:type="dxa"/>
            <w:gridSpan w:val="3"/>
            <w:tcBorders>
              <w:top w:val="single" w:sz="4" w:space="0" w:color="auto"/>
            </w:tcBorders>
          </w:tcPr>
          <w:p w14:paraId="430BFA9C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82D9F">
              <w:rPr>
                <w:rFonts w:ascii="Times New Roman" w:hAnsi="Times New Roman" w:cs="Times New Roman"/>
                <w:b/>
              </w:rPr>
              <w:t>P-values</w:t>
            </w:r>
            <w:r w:rsidRPr="00582D9F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582D9F">
              <w:rPr>
                <w:rFonts w:ascii="Times New Roman" w:hAnsi="Times New Roman" w:cs="Times New Roman"/>
                <w:b/>
              </w:rPr>
              <w:t>, ≤</w:t>
            </w:r>
          </w:p>
        </w:tc>
      </w:tr>
      <w:tr w:rsidR="002D7EB7" w:rsidRPr="00A30B99" w14:paraId="6314D095" w14:textId="77777777" w:rsidTr="00747EA3">
        <w:trPr>
          <w:jc w:val="center"/>
        </w:trPr>
        <w:tc>
          <w:tcPr>
            <w:tcW w:w="2843" w:type="dxa"/>
            <w:vMerge/>
            <w:tcBorders>
              <w:bottom w:val="single" w:sz="4" w:space="0" w:color="auto"/>
            </w:tcBorders>
          </w:tcPr>
          <w:p w14:paraId="59E76EDF" w14:textId="77777777" w:rsidR="002D7EB7" w:rsidRPr="00582D9F" w:rsidRDefault="002D7EB7" w:rsidP="0033428F">
            <w:pPr>
              <w:spacing w:line="240" w:lineRule="auto"/>
              <w:rPr>
                <w:rFonts w:ascii="Times New Roman" w:hAnsi="Times New Roman" w:cs="Times New Roman"/>
                <w:b/>
                <w:i/>
                <w:color w:val="000000" w:themeColor="text1"/>
                <w:shd w:val="clear" w:color="auto" w:fill="FFFFFF"/>
              </w:rPr>
            </w:pP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14:paraId="1E955467" w14:textId="6FD7CFED" w:rsidR="002D7EB7" w:rsidRPr="00582D9F" w:rsidRDefault="002D7EB7" w:rsidP="00DD2FB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82D9F">
              <w:rPr>
                <w:rFonts w:ascii="Times New Roman" w:hAnsi="Times New Roman" w:cs="Times New Roman"/>
                <w:b/>
              </w:rPr>
              <w:t>CON</w:t>
            </w:r>
            <w:r w:rsidR="00DD2FB5" w:rsidRPr="00582D9F">
              <w:rPr>
                <w:rFonts w:ascii="Times New Roman" w:hAnsi="Times New Roman" w:cs="Times New Roman"/>
                <w:b/>
                <w:vertAlign w:val="superscript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1D3C2C4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82D9F">
              <w:rPr>
                <w:rFonts w:ascii="Times New Roman" w:hAnsi="Times New Roman" w:cs="Times New Roman"/>
                <w:b/>
              </w:rPr>
              <w:t>L1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3E3C0C2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82D9F">
              <w:rPr>
                <w:rFonts w:ascii="Times New Roman" w:hAnsi="Times New Roman" w:cs="Times New Roman"/>
                <w:b/>
              </w:rPr>
              <w:t>L2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3668701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82D9F">
              <w:rPr>
                <w:rFonts w:ascii="Times New Roman" w:hAnsi="Times New Roman" w:cs="Times New Roman"/>
                <w:b/>
              </w:rPr>
              <w:t>L3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F55F181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0F1EA7ED" w14:textId="06F3EBC7" w:rsidR="002D7EB7" w:rsidRPr="00582D9F" w:rsidRDefault="00697335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82D9F">
              <w:rPr>
                <w:rFonts w:ascii="Times New Roman" w:hAnsi="Times New Roman" w:cs="Times New Roman"/>
                <w:b/>
              </w:rPr>
              <w:t>G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261CDC35" w14:textId="2A816417" w:rsidR="002D7EB7" w:rsidRPr="00582D9F" w:rsidRDefault="0082681A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14:paraId="3C389E11" w14:textId="5CB39B58" w:rsidR="002D7EB7" w:rsidRPr="00582D9F" w:rsidRDefault="00697335" w:rsidP="0082681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82D9F">
              <w:rPr>
                <w:rFonts w:ascii="Times New Roman" w:hAnsi="Times New Roman" w:cs="Times New Roman"/>
                <w:b/>
              </w:rPr>
              <w:t>G</w:t>
            </w:r>
            <w:r w:rsidR="0082681A">
              <w:sym w:font="Symbol" w:char="F0B4"/>
            </w:r>
            <w:r w:rsidR="0082681A">
              <w:rPr>
                <w:rFonts w:ascii="Times New Roman" w:hAnsi="Times New Roman" w:cs="Times New Roman"/>
                <w:b/>
              </w:rPr>
              <w:t>W</w:t>
            </w:r>
          </w:p>
        </w:tc>
      </w:tr>
      <w:tr w:rsidR="002D7EB7" w:rsidRPr="00A30B99" w14:paraId="136EF9DB" w14:textId="77777777" w:rsidTr="00747EA3">
        <w:trPr>
          <w:jc w:val="center"/>
        </w:trPr>
        <w:tc>
          <w:tcPr>
            <w:tcW w:w="2843" w:type="dxa"/>
            <w:tcBorders>
              <w:top w:val="single" w:sz="4" w:space="0" w:color="auto"/>
            </w:tcBorders>
          </w:tcPr>
          <w:p w14:paraId="3092DF3D" w14:textId="188D6035" w:rsidR="002D7EB7" w:rsidRPr="00582D9F" w:rsidRDefault="002D7EB7" w:rsidP="0033428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82D9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Fresh matter</w:t>
            </w: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0D8AEB59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573740D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  <w:lang w:val="en-GB"/>
              </w:rPr>
              <w:t>90.1</w:t>
            </w:r>
            <w:r w:rsidRPr="00582D9F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937CB79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  <w:lang w:val="en-GB"/>
              </w:rPr>
              <w:t>81.7</w:t>
            </w:r>
            <w:r w:rsidRPr="00582D9F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C85B600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  <w:lang w:val="en-GB"/>
              </w:rPr>
              <w:t>72.0</w:t>
            </w:r>
            <w:r w:rsidRPr="00582D9F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0A3FE0F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  <w:lang w:val="en-GB"/>
              </w:rPr>
              <w:t>0.42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6E565A0A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01C9349D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85" w:type="dxa"/>
            <w:tcBorders>
              <w:top w:val="single" w:sz="4" w:space="0" w:color="auto"/>
            </w:tcBorders>
          </w:tcPr>
          <w:p w14:paraId="1EF40BA2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001</w:t>
            </w:r>
          </w:p>
        </w:tc>
      </w:tr>
      <w:tr w:rsidR="002D7EB7" w:rsidRPr="00A30B99" w14:paraId="54B2CF27" w14:textId="77777777" w:rsidTr="00747EA3">
        <w:trPr>
          <w:jc w:val="center"/>
        </w:trPr>
        <w:tc>
          <w:tcPr>
            <w:tcW w:w="2843" w:type="dxa"/>
          </w:tcPr>
          <w:p w14:paraId="2374134A" w14:textId="02B099B7" w:rsidR="002D7EB7" w:rsidRPr="00582D9F" w:rsidRDefault="002D7EB7" w:rsidP="0033428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82D9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ry matter</w:t>
            </w:r>
          </w:p>
        </w:tc>
        <w:tc>
          <w:tcPr>
            <w:tcW w:w="894" w:type="dxa"/>
          </w:tcPr>
          <w:p w14:paraId="3714B15C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993" w:type="dxa"/>
          </w:tcPr>
          <w:p w14:paraId="2FE4E818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96.3</w:t>
            </w:r>
            <w:r w:rsidRPr="00582D9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7BA8BA1B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92.7</w:t>
            </w:r>
            <w:r w:rsidRPr="00582D9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92" w:type="dxa"/>
          </w:tcPr>
          <w:p w14:paraId="12F89266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88.0</w:t>
            </w:r>
            <w:r w:rsidRPr="00582D9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851" w:type="dxa"/>
          </w:tcPr>
          <w:p w14:paraId="65151ECE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017" w:type="dxa"/>
          </w:tcPr>
          <w:p w14:paraId="764BB72C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66" w:type="dxa"/>
          </w:tcPr>
          <w:p w14:paraId="51BF1A3B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85" w:type="dxa"/>
          </w:tcPr>
          <w:p w14:paraId="2B5E1E07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001</w:t>
            </w:r>
          </w:p>
        </w:tc>
      </w:tr>
      <w:tr w:rsidR="002D7EB7" w:rsidRPr="00A30B99" w14:paraId="64960242" w14:textId="77777777" w:rsidTr="00747EA3">
        <w:trPr>
          <w:jc w:val="center"/>
        </w:trPr>
        <w:tc>
          <w:tcPr>
            <w:tcW w:w="2843" w:type="dxa"/>
          </w:tcPr>
          <w:p w14:paraId="6AC1F87C" w14:textId="0FF3A417" w:rsidR="002D7EB7" w:rsidRPr="00582D9F" w:rsidRDefault="002D7EB7" w:rsidP="003C5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82D9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Protein </w:t>
            </w:r>
          </w:p>
        </w:tc>
        <w:tc>
          <w:tcPr>
            <w:tcW w:w="894" w:type="dxa"/>
          </w:tcPr>
          <w:p w14:paraId="2E66ADC6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993" w:type="dxa"/>
          </w:tcPr>
          <w:p w14:paraId="34256105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92.8</w:t>
            </w:r>
            <w:r w:rsidRPr="00582D9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1907B95C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86.4</w:t>
            </w:r>
            <w:r w:rsidRPr="00582D9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92" w:type="dxa"/>
          </w:tcPr>
          <w:p w14:paraId="585ECF45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78.4</w:t>
            </w:r>
            <w:r w:rsidRPr="00582D9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851" w:type="dxa"/>
          </w:tcPr>
          <w:p w14:paraId="48426388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017" w:type="dxa"/>
          </w:tcPr>
          <w:p w14:paraId="35F12D9A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66" w:type="dxa"/>
          </w:tcPr>
          <w:p w14:paraId="006F3495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85" w:type="dxa"/>
          </w:tcPr>
          <w:p w14:paraId="4540DE1E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001</w:t>
            </w:r>
          </w:p>
        </w:tc>
      </w:tr>
      <w:tr w:rsidR="002D7EB7" w:rsidRPr="00A30B99" w14:paraId="7AF8B961" w14:textId="77777777" w:rsidTr="00747EA3">
        <w:trPr>
          <w:jc w:val="center"/>
        </w:trPr>
        <w:tc>
          <w:tcPr>
            <w:tcW w:w="2843" w:type="dxa"/>
          </w:tcPr>
          <w:p w14:paraId="69E18FB7" w14:textId="1815EFFC" w:rsidR="002D7EB7" w:rsidRPr="00582D9F" w:rsidRDefault="002D7EB7" w:rsidP="0033428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82D9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Fat </w:t>
            </w:r>
          </w:p>
        </w:tc>
        <w:tc>
          <w:tcPr>
            <w:tcW w:w="894" w:type="dxa"/>
          </w:tcPr>
          <w:p w14:paraId="0D535559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993" w:type="dxa"/>
          </w:tcPr>
          <w:p w14:paraId="50FDE018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81.1</w:t>
            </w:r>
            <w:r w:rsidRPr="00582D9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368ACB5E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67.7</w:t>
            </w:r>
            <w:r w:rsidRPr="00582D9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92" w:type="dxa"/>
          </w:tcPr>
          <w:p w14:paraId="05A8960A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54.8</w:t>
            </w:r>
            <w:r w:rsidRPr="00582D9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851" w:type="dxa"/>
          </w:tcPr>
          <w:p w14:paraId="2F90BCA6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017" w:type="dxa"/>
          </w:tcPr>
          <w:p w14:paraId="5EA1FCED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66" w:type="dxa"/>
          </w:tcPr>
          <w:p w14:paraId="0770FB06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85" w:type="dxa"/>
          </w:tcPr>
          <w:p w14:paraId="145AD060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001</w:t>
            </w:r>
          </w:p>
        </w:tc>
      </w:tr>
      <w:tr w:rsidR="002D7EB7" w:rsidRPr="00A30B99" w14:paraId="2F76173E" w14:textId="77777777" w:rsidTr="00747EA3">
        <w:trPr>
          <w:jc w:val="center"/>
        </w:trPr>
        <w:tc>
          <w:tcPr>
            <w:tcW w:w="2843" w:type="dxa"/>
          </w:tcPr>
          <w:p w14:paraId="32ECBB85" w14:textId="1CA4545D" w:rsidR="002D7EB7" w:rsidRPr="00582D9F" w:rsidRDefault="002D7EB7" w:rsidP="0033428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82D9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ME </w:t>
            </w:r>
            <w:r w:rsidR="00DB349A" w:rsidRPr="00582D9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J</w:t>
            </w:r>
          </w:p>
        </w:tc>
        <w:tc>
          <w:tcPr>
            <w:tcW w:w="894" w:type="dxa"/>
          </w:tcPr>
          <w:p w14:paraId="3EE2ABC4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82D9F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993" w:type="dxa"/>
          </w:tcPr>
          <w:p w14:paraId="18E45EDD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95.6</w:t>
            </w:r>
            <w:r w:rsidRPr="00582D9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0C1803E7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91.4</w:t>
            </w:r>
            <w:r w:rsidRPr="00582D9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92" w:type="dxa"/>
          </w:tcPr>
          <w:p w14:paraId="105A7090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85.9</w:t>
            </w:r>
            <w:r w:rsidRPr="00582D9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851" w:type="dxa"/>
          </w:tcPr>
          <w:p w14:paraId="789D0E43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017" w:type="dxa"/>
          </w:tcPr>
          <w:p w14:paraId="3C392B42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66" w:type="dxa"/>
          </w:tcPr>
          <w:p w14:paraId="783D53D2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85" w:type="dxa"/>
          </w:tcPr>
          <w:p w14:paraId="63C59F1D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001</w:t>
            </w:r>
          </w:p>
        </w:tc>
      </w:tr>
      <w:tr w:rsidR="002D7EB7" w:rsidRPr="00A30B99" w14:paraId="0A44E2CA" w14:textId="77777777" w:rsidTr="00747EA3">
        <w:trPr>
          <w:jc w:val="center"/>
        </w:trPr>
        <w:tc>
          <w:tcPr>
            <w:tcW w:w="2843" w:type="dxa"/>
          </w:tcPr>
          <w:p w14:paraId="60667B17" w14:textId="67454801" w:rsidR="002D7EB7" w:rsidRPr="00582D9F" w:rsidRDefault="002D7EB7" w:rsidP="0033428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82D9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rude fibre</w:t>
            </w:r>
          </w:p>
        </w:tc>
        <w:tc>
          <w:tcPr>
            <w:tcW w:w="894" w:type="dxa"/>
          </w:tcPr>
          <w:p w14:paraId="568D0BD4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82D9F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993" w:type="dxa"/>
          </w:tcPr>
          <w:p w14:paraId="7C0BA21F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90.8</w:t>
            </w:r>
            <w:r w:rsidRPr="00582D9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655784DB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82D9F">
              <w:rPr>
                <w:rFonts w:ascii="Times New Roman" w:hAnsi="Times New Roman" w:cs="Times New Roman"/>
              </w:rPr>
              <w:t>82.9</w:t>
            </w:r>
            <w:r w:rsidRPr="00582D9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92" w:type="dxa"/>
          </w:tcPr>
          <w:p w14:paraId="6990C0AA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82D9F">
              <w:rPr>
                <w:rFonts w:ascii="Times New Roman" w:hAnsi="Times New Roman" w:cs="Times New Roman"/>
              </w:rPr>
              <w:t>73.8</w:t>
            </w:r>
            <w:r w:rsidRPr="00582D9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851" w:type="dxa"/>
          </w:tcPr>
          <w:p w14:paraId="713C244E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017" w:type="dxa"/>
          </w:tcPr>
          <w:p w14:paraId="2B49A96A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66" w:type="dxa"/>
          </w:tcPr>
          <w:p w14:paraId="43F522B2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85" w:type="dxa"/>
          </w:tcPr>
          <w:p w14:paraId="2E40E2AD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001</w:t>
            </w:r>
          </w:p>
        </w:tc>
      </w:tr>
      <w:tr w:rsidR="002D7EB7" w:rsidRPr="00A30B99" w14:paraId="76483F31" w14:textId="77777777" w:rsidTr="00747EA3">
        <w:trPr>
          <w:jc w:val="center"/>
        </w:trPr>
        <w:tc>
          <w:tcPr>
            <w:tcW w:w="2843" w:type="dxa"/>
          </w:tcPr>
          <w:p w14:paraId="0FBD0DFE" w14:textId="67E82E7F" w:rsidR="002D7EB7" w:rsidRPr="00582D9F" w:rsidRDefault="002D7EB7" w:rsidP="0033428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82D9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DF</w:t>
            </w:r>
          </w:p>
        </w:tc>
        <w:tc>
          <w:tcPr>
            <w:tcW w:w="894" w:type="dxa"/>
          </w:tcPr>
          <w:p w14:paraId="62CE7C00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82D9F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993" w:type="dxa"/>
          </w:tcPr>
          <w:p w14:paraId="2677E4B8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82D9F">
              <w:rPr>
                <w:rFonts w:ascii="Times New Roman" w:hAnsi="Times New Roman" w:cs="Times New Roman"/>
              </w:rPr>
              <w:t>93.2</w:t>
            </w:r>
            <w:r w:rsidRPr="00582D9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608E1CB7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82D9F">
              <w:rPr>
                <w:rFonts w:ascii="Times New Roman" w:hAnsi="Times New Roman" w:cs="Times New Roman"/>
              </w:rPr>
              <w:t>87.1</w:t>
            </w:r>
            <w:r w:rsidRPr="00582D9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92" w:type="dxa"/>
          </w:tcPr>
          <w:p w14:paraId="46F08953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82D9F">
              <w:rPr>
                <w:rFonts w:ascii="Times New Roman" w:hAnsi="Times New Roman" w:cs="Times New Roman"/>
              </w:rPr>
              <w:t>79.5</w:t>
            </w:r>
            <w:r w:rsidRPr="00582D9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851" w:type="dxa"/>
          </w:tcPr>
          <w:p w14:paraId="14D0FDC3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017" w:type="dxa"/>
          </w:tcPr>
          <w:p w14:paraId="30A3D5B1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66" w:type="dxa"/>
          </w:tcPr>
          <w:p w14:paraId="1849B574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85" w:type="dxa"/>
          </w:tcPr>
          <w:p w14:paraId="5EC2E7EC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001</w:t>
            </w:r>
          </w:p>
        </w:tc>
      </w:tr>
      <w:tr w:rsidR="002D7EB7" w:rsidRPr="00A30B99" w14:paraId="73F1D279" w14:textId="77777777" w:rsidTr="00747EA3">
        <w:trPr>
          <w:jc w:val="center"/>
        </w:trPr>
        <w:tc>
          <w:tcPr>
            <w:tcW w:w="2843" w:type="dxa"/>
          </w:tcPr>
          <w:p w14:paraId="4CAD41AC" w14:textId="514C99B3" w:rsidR="002D7EB7" w:rsidRPr="00582D9F" w:rsidRDefault="002D7EB7" w:rsidP="0033428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82D9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NDF</w:t>
            </w:r>
          </w:p>
        </w:tc>
        <w:tc>
          <w:tcPr>
            <w:tcW w:w="894" w:type="dxa"/>
          </w:tcPr>
          <w:p w14:paraId="2DBD3B87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993" w:type="dxa"/>
          </w:tcPr>
          <w:p w14:paraId="4FA16DED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95.9</w:t>
            </w:r>
            <w:r w:rsidRPr="00582D9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7F030CAA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92.1</w:t>
            </w:r>
            <w:r w:rsidRPr="00582D9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92" w:type="dxa"/>
          </w:tcPr>
          <w:p w14:paraId="3309C15B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86.9</w:t>
            </w:r>
            <w:r w:rsidRPr="00582D9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851" w:type="dxa"/>
          </w:tcPr>
          <w:p w14:paraId="184B939B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017" w:type="dxa"/>
          </w:tcPr>
          <w:p w14:paraId="266A6917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66" w:type="dxa"/>
          </w:tcPr>
          <w:p w14:paraId="5B4E71A5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85" w:type="dxa"/>
          </w:tcPr>
          <w:p w14:paraId="6B6A9C0F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001</w:t>
            </w:r>
          </w:p>
        </w:tc>
      </w:tr>
      <w:tr w:rsidR="002D7EB7" w:rsidRPr="00A30B99" w14:paraId="25D4A7BF" w14:textId="77777777" w:rsidTr="00747EA3">
        <w:trPr>
          <w:jc w:val="center"/>
        </w:trPr>
        <w:tc>
          <w:tcPr>
            <w:tcW w:w="2843" w:type="dxa"/>
          </w:tcPr>
          <w:p w14:paraId="1F2462DF" w14:textId="02B14086" w:rsidR="002D7EB7" w:rsidRPr="00582D9F" w:rsidRDefault="002D7EB7" w:rsidP="0033428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82D9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Ash </w:t>
            </w:r>
          </w:p>
        </w:tc>
        <w:tc>
          <w:tcPr>
            <w:tcW w:w="894" w:type="dxa"/>
          </w:tcPr>
          <w:p w14:paraId="51F1C2AD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993" w:type="dxa"/>
          </w:tcPr>
          <w:p w14:paraId="42C6537E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94.2</w:t>
            </w:r>
            <w:r w:rsidRPr="00582D9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4D7DF126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89.0</w:t>
            </w:r>
            <w:r w:rsidRPr="00582D9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92" w:type="dxa"/>
          </w:tcPr>
          <w:p w14:paraId="7399199D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82.2</w:t>
            </w:r>
            <w:r w:rsidRPr="00582D9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851" w:type="dxa"/>
          </w:tcPr>
          <w:p w14:paraId="5378A1EE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017" w:type="dxa"/>
          </w:tcPr>
          <w:p w14:paraId="55E91814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66" w:type="dxa"/>
          </w:tcPr>
          <w:p w14:paraId="6A4D9154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85" w:type="dxa"/>
          </w:tcPr>
          <w:p w14:paraId="3CCD2A18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001</w:t>
            </w:r>
          </w:p>
        </w:tc>
      </w:tr>
      <w:tr w:rsidR="002D7EB7" w:rsidRPr="00A30B99" w14:paraId="01F56299" w14:textId="77777777" w:rsidTr="00747EA3">
        <w:trPr>
          <w:jc w:val="center"/>
        </w:trPr>
        <w:tc>
          <w:tcPr>
            <w:tcW w:w="2843" w:type="dxa"/>
          </w:tcPr>
          <w:p w14:paraId="6A3419BC" w14:textId="6504F5A5" w:rsidR="002D7EB7" w:rsidRPr="00582D9F" w:rsidRDefault="002D7EB7" w:rsidP="0033428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82D9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Ca </w:t>
            </w:r>
          </w:p>
        </w:tc>
        <w:tc>
          <w:tcPr>
            <w:tcW w:w="894" w:type="dxa"/>
          </w:tcPr>
          <w:p w14:paraId="6BCC28D8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993" w:type="dxa"/>
          </w:tcPr>
          <w:p w14:paraId="1247E7B9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  <w:lang w:val="en-US"/>
              </w:rPr>
              <w:t>92.0</w:t>
            </w:r>
            <w:r w:rsidRPr="00582D9F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a</w:t>
            </w:r>
          </w:p>
        </w:tc>
        <w:tc>
          <w:tcPr>
            <w:tcW w:w="992" w:type="dxa"/>
          </w:tcPr>
          <w:p w14:paraId="6B91646B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  <w:lang w:val="en-US"/>
              </w:rPr>
              <w:t>85.1</w:t>
            </w:r>
            <w:r w:rsidRPr="00582D9F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</w:tcPr>
          <w:p w14:paraId="43C65043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  <w:lang w:val="en-US"/>
              </w:rPr>
              <w:t>76.6</w:t>
            </w:r>
            <w:r w:rsidRPr="00582D9F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851" w:type="dxa"/>
          </w:tcPr>
          <w:p w14:paraId="2A01E9B1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  <w:lang w:val="en-US"/>
              </w:rPr>
              <w:t>0.35</w:t>
            </w:r>
          </w:p>
        </w:tc>
        <w:tc>
          <w:tcPr>
            <w:tcW w:w="1017" w:type="dxa"/>
          </w:tcPr>
          <w:p w14:paraId="266EEC7E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766" w:type="dxa"/>
          </w:tcPr>
          <w:p w14:paraId="0873524D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785" w:type="dxa"/>
          </w:tcPr>
          <w:p w14:paraId="4B29141C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2D7EB7" w:rsidRPr="00A30B99" w14:paraId="29868DFC" w14:textId="77777777" w:rsidTr="00747EA3">
        <w:trPr>
          <w:jc w:val="center"/>
        </w:trPr>
        <w:tc>
          <w:tcPr>
            <w:tcW w:w="2843" w:type="dxa"/>
          </w:tcPr>
          <w:p w14:paraId="3DD434B0" w14:textId="0A50B827" w:rsidR="002D7EB7" w:rsidRPr="00582D9F" w:rsidRDefault="002D7EB7" w:rsidP="0033428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82D9F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 xml:space="preserve">P </w:t>
            </w:r>
          </w:p>
        </w:tc>
        <w:tc>
          <w:tcPr>
            <w:tcW w:w="894" w:type="dxa"/>
          </w:tcPr>
          <w:p w14:paraId="10F62B1F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D9F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993" w:type="dxa"/>
          </w:tcPr>
          <w:p w14:paraId="4EE0ECF2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D9F">
              <w:rPr>
                <w:rFonts w:ascii="Times New Roman" w:hAnsi="Times New Roman" w:cs="Times New Roman"/>
                <w:lang w:val="en-US"/>
              </w:rPr>
              <w:t>93.8</w:t>
            </w:r>
            <w:r w:rsidRPr="00582D9F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</w:tcPr>
          <w:p w14:paraId="25EEF1F5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D9F">
              <w:rPr>
                <w:rFonts w:ascii="Times New Roman" w:hAnsi="Times New Roman" w:cs="Times New Roman"/>
                <w:lang w:val="en-US"/>
              </w:rPr>
              <w:t>88.2</w:t>
            </w:r>
            <w:r w:rsidRPr="00582D9F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</w:tcPr>
          <w:p w14:paraId="5AC50903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D9F">
              <w:rPr>
                <w:rFonts w:ascii="Times New Roman" w:hAnsi="Times New Roman" w:cs="Times New Roman"/>
                <w:lang w:val="en-US"/>
              </w:rPr>
              <w:t>81.1</w:t>
            </w:r>
            <w:r w:rsidRPr="00582D9F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851" w:type="dxa"/>
          </w:tcPr>
          <w:p w14:paraId="53F79D18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D9F">
              <w:rPr>
                <w:rFonts w:ascii="Times New Roman" w:hAnsi="Times New Roman" w:cs="Times New Roman"/>
                <w:lang w:val="en-US"/>
              </w:rPr>
              <w:t>0.31</w:t>
            </w:r>
          </w:p>
        </w:tc>
        <w:tc>
          <w:tcPr>
            <w:tcW w:w="1017" w:type="dxa"/>
          </w:tcPr>
          <w:p w14:paraId="5D5275DD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D9F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766" w:type="dxa"/>
          </w:tcPr>
          <w:p w14:paraId="3F807873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D9F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785" w:type="dxa"/>
          </w:tcPr>
          <w:p w14:paraId="3E99B376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D9F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2D7EB7" w:rsidRPr="00A30B99" w14:paraId="50180BEF" w14:textId="77777777" w:rsidTr="00747EA3">
        <w:trPr>
          <w:jc w:val="center"/>
        </w:trPr>
        <w:tc>
          <w:tcPr>
            <w:tcW w:w="2843" w:type="dxa"/>
          </w:tcPr>
          <w:p w14:paraId="2A01C767" w14:textId="55B5684A" w:rsidR="002D7EB7" w:rsidRPr="00582D9F" w:rsidRDefault="002D7EB7" w:rsidP="0033428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582D9F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 xml:space="preserve">Mg </w:t>
            </w:r>
          </w:p>
        </w:tc>
        <w:tc>
          <w:tcPr>
            <w:tcW w:w="894" w:type="dxa"/>
          </w:tcPr>
          <w:p w14:paraId="214B7F81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582D9F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993" w:type="dxa"/>
          </w:tcPr>
          <w:p w14:paraId="68673D78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582D9F">
              <w:rPr>
                <w:rFonts w:ascii="Times New Roman" w:hAnsi="Times New Roman" w:cs="Times New Roman"/>
                <w:lang w:val="en-US"/>
              </w:rPr>
              <w:t>93.1</w:t>
            </w:r>
            <w:r w:rsidRPr="00582D9F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</w:tcPr>
          <w:p w14:paraId="5BAE1AFB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582D9F">
              <w:rPr>
                <w:rFonts w:ascii="Times New Roman" w:hAnsi="Times New Roman" w:cs="Times New Roman"/>
                <w:lang w:val="en-US"/>
              </w:rPr>
              <w:t>86.9</w:t>
            </w:r>
            <w:r w:rsidRPr="00582D9F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</w:tcPr>
          <w:p w14:paraId="414DE8B9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582D9F">
              <w:rPr>
                <w:rFonts w:ascii="Times New Roman" w:hAnsi="Times New Roman" w:cs="Times New Roman"/>
                <w:lang w:val="en-US"/>
              </w:rPr>
              <w:t>79.3</w:t>
            </w:r>
            <w:r w:rsidRPr="00582D9F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851" w:type="dxa"/>
          </w:tcPr>
          <w:p w14:paraId="64E5DD5E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D9F">
              <w:rPr>
                <w:rFonts w:ascii="Times New Roman" w:hAnsi="Times New Roman" w:cs="Times New Roman"/>
                <w:lang w:val="en-US"/>
              </w:rPr>
              <w:t>0.34</w:t>
            </w:r>
          </w:p>
        </w:tc>
        <w:tc>
          <w:tcPr>
            <w:tcW w:w="1017" w:type="dxa"/>
          </w:tcPr>
          <w:p w14:paraId="616A4905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D9F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766" w:type="dxa"/>
          </w:tcPr>
          <w:p w14:paraId="458037E8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D9F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785" w:type="dxa"/>
          </w:tcPr>
          <w:p w14:paraId="62ED991E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D9F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747EA3" w:rsidRPr="00A30B99" w14:paraId="662B51D4" w14:textId="77777777" w:rsidTr="00C63F2A">
        <w:trPr>
          <w:jc w:val="center"/>
        </w:trPr>
        <w:tc>
          <w:tcPr>
            <w:tcW w:w="10133" w:type="dxa"/>
            <w:gridSpan w:val="9"/>
          </w:tcPr>
          <w:p w14:paraId="0BD7858E" w14:textId="612B2305" w:rsidR="00747EA3" w:rsidRPr="00582D9F" w:rsidRDefault="00747EA3" w:rsidP="00747EA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582D9F">
              <w:rPr>
                <w:rFonts w:ascii="Times New Roman" w:hAnsi="Times New Roman" w:cs="Times New Roman"/>
                <w:b/>
                <w:i/>
                <w:color w:val="000000" w:themeColor="text1"/>
                <w:shd w:val="clear" w:color="auto" w:fill="FFFFFF"/>
                <w:lang w:val="en-US"/>
              </w:rPr>
              <w:t>Relative intakes via BSFL,</w:t>
            </w:r>
            <w:r>
              <w:rPr>
                <w:rFonts w:ascii="Times New Roman" w:hAnsi="Times New Roman" w:cs="Times New Roman"/>
                <w:b/>
                <w:i/>
                <w:color w:val="000000" w:themeColor="text1"/>
                <w:shd w:val="clear" w:color="auto" w:fill="FFFFFF"/>
                <w:lang w:val="en-US"/>
              </w:rPr>
              <w:t xml:space="preserve"> </w:t>
            </w:r>
            <w:r w:rsidRPr="00582D9F">
              <w:rPr>
                <w:rFonts w:ascii="Times New Roman" w:hAnsi="Times New Roman" w:cs="Times New Roman"/>
                <w:b/>
                <w:i/>
                <w:color w:val="000000" w:themeColor="text1"/>
                <w:shd w:val="clear" w:color="auto" w:fill="FFFFFF"/>
                <w:lang w:val="en-US"/>
              </w:rPr>
              <w:t>%</w:t>
            </w:r>
          </w:p>
        </w:tc>
      </w:tr>
      <w:tr w:rsidR="002D7EB7" w:rsidRPr="00A30B99" w14:paraId="482B4A3E" w14:textId="77777777" w:rsidTr="00747EA3">
        <w:trPr>
          <w:jc w:val="center"/>
        </w:trPr>
        <w:tc>
          <w:tcPr>
            <w:tcW w:w="2843" w:type="dxa"/>
          </w:tcPr>
          <w:p w14:paraId="26EF2987" w14:textId="715B6DDC" w:rsidR="002D7EB7" w:rsidRPr="00582D9F" w:rsidRDefault="002D7EB7" w:rsidP="007E64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582D9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Fresh matter </w:t>
            </w:r>
          </w:p>
        </w:tc>
        <w:tc>
          <w:tcPr>
            <w:tcW w:w="894" w:type="dxa"/>
          </w:tcPr>
          <w:p w14:paraId="4018EF05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D9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17965787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D9F">
              <w:rPr>
                <w:rFonts w:ascii="Times New Roman" w:hAnsi="Times New Roman" w:cs="Times New Roman"/>
              </w:rPr>
              <w:t>9.8</w:t>
            </w:r>
            <w:r w:rsidRPr="00582D9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992" w:type="dxa"/>
          </w:tcPr>
          <w:p w14:paraId="7DA89F2B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D9F">
              <w:rPr>
                <w:rFonts w:ascii="Times New Roman" w:hAnsi="Times New Roman" w:cs="Times New Roman"/>
              </w:rPr>
              <w:t>18.3</w:t>
            </w:r>
            <w:r w:rsidRPr="00582D9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92" w:type="dxa"/>
          </w:tcPr>
          <w:p w14:paraId="48EF3F9D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D9F">
              <w:rPr>
                <w:rFonts w:ascii="Times New Roman" w:hAnsi="Times New Roman" w:cs="Times New Roman"/>
              </w:rPr>
              <w:t>28.0</w:t>
            </w:r>
            <w:r w:rsidRPr="00582D9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1D6841C7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D9F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017" w:type="dxa"/>
          </w:tcPr>
          <w:p w14:paraId="43B03DAB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D9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66" w:type="dxa"/>
          </w:tcPr>
          <w:p w14:paraId="5B3AA2CF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D9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85" w:type="dxa"/>
          </w:tcPr>
          <w:p w14:paraId="7384C94B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D9F">
              <w:rPr>
                <w:rFonts w:ascii="Times New Roman" w:hAnsi="Times New Roman" w:cs="Times New Roman"/>
              </w:rPr>
              <w:t>0.001</w:t>
            </w:r>
          </w:p>
        </w:tc>
      </w:tr>
      <w:tr w:rsidR="002D7EB7" w:rsidRPr="00A30B99" w14:paraId="4715817D" w14:textId="77777777" w:rsidTr="00747EA3">
        <w:trPr>
          <w:jc w:val="center"/>
        </w:trPr>
        <w:tc>
          <w:tcPr>
            <w:tcW w:w="2843" w:type="dxa"/>
          </w:tcPr>
          <w:p w14:paraId="3FCBFA13" w14:textId="1FD955C1" w:rsidR="002D7EB7" w:rsidRPr="00582D9F" w:rsidRDefault="002D7EB7" w:rsidP="007E64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82D9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ry matter</w:t>
            </w:r>
          </w:p>
        </w:tc>
        <w:tc>
          <w:tcPr>
            <w:tcW w:w="894" w:type="dxa"/>
          </w:tcPr>
          <w:p w14:paraId="0F4584AB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82D9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78FF5ED2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82D9F">
              <w:rPr>
                <w:rFonts w:ascii="Times New Roman" w:hAnsi="Times New Roman" w:cs="Times New Roman"/>
              </w:rPr>
              <w:t>3.7</w:t>
            </w:r>
            <w:r w:rsidRPr="00582D9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992" w:type="dxa"/>
          </w:tcPr>
          <w:p w14:paraId="77E5A229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82D9F">
              <w:rPr>
                <w:rFonts w:ascii="Times New Roman" w:hAnsi="Times New Roman" w:cs="Times New Roman"/>
              </w:rPr>
              <w:t>7.3</w:t>
            </w:r>
            <w:r w:rsidRPr="00582D9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92" w:type="dxa"/>
          </w:tcPr>
          <w:p w14:paraId="3F8AF31C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82D9F">
              <w:rPr>
                <w:rFonts w:ascii="Times New Roman" w:hAnsi="Times New Roman" w:cs="Times New Roman"/>
              </w:rPr>
              <w:t>12.0</w:t>
            </w:r>
            <w:r w:rsidRPr="00582D9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509D4885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017" w:type="dxa"/>
          </w:tcPr>
          <w:p w14:paraId="3CF3FDDE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66" w:type="dxa"/>
          </w:tcPr>
          <w:p w14:paraId="775F0889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85" w:type="dxa"/>
          </w:tcPr>
          <w:p w14:paraId="13D75646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001</w:t>
            </w:r>
          </w:p>
        </w:tc>
      </w:tr>
      <w:tr w:rsidR="002D7EB7" w:rsidRPr="00A30B99" w14:paraId="50987C7F" w14:textId="77777777" w:rsidTr="00747EA3">
        <w:trPr>
          <w:jc w:val="center"/>
        </w:trPr>
        <w:tc>
          <w:tcPr>
            <w:tcW w:w="2843" w:type="dxa"/>
          </w:tcPr>
          <w:p w14:paraId="1F156BE2" w14:textId="2B6EBA99" w:rsidR="002D7EB7" w:rsidRPr="00582D9F" w:rsidRDefault="002D7EB7" w:rsidP="0033428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82D9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Protein </w:t>
            </w:r>
          </w:p>
        </w:tc>
        <w:tc>
          <w:tcPr>
            <w:tcW w:w="894" w:type="dxa"/>
          </w:tcPr>
          <w:p w14:paraId="13D87DEB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82D9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7363586A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82D9F">
              <w:rPr>
                <w:rFonts w:ascii="Times New Roman" w:hAnsi="Times New Roman" w:cs="Times New Roman"/>
              </w:rPr>
              <w:t>7.2</w:t>
            </w:r>
            <w:r w:rsidRPr="00582D9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992" w:type="dxa"/>
          </w:tcPr>
          <w:p w14:paraId="4543D59D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82D9F">
              <w:rPr>
                <w:rFonts w:ascii="Times New Roman" w:hAnsi="Times New Roman" w:cs="Times New Roman"/>
              </w:rPr>
              <w:t>13.6</w:t>
            </w:r>
            <w:r w:rsidRPr="00582D9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92" w:type="dxa"/>
          </w:tcPr>
          <w:p w14:paraId="5666D2A8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82D9F">
              <w:rPr>
                <w:rFonts w:ascii="Times New Roman" w:hAnsi="Times New Roman" w:cs="Times New Roman"/>
              </w:rPr>
              <w:t>21.6</w:t>
            </w:r>
            <w:r w:rsidRPr="00582D9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41AC6314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017" w:type="dxa"/>
          </w:tcPr>
          <w:p w14:paraId="0D61CD43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66" w:type="dxa"/>
          </w:tcPr>
          <w:p w14:paraId="7C0C3264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85" w:type="dxa"/>
          </w:tcPr>
          <w:p w14:paraId="7AF62939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001</w:t>
            </w:r>
          </w:p>
        </w:tc>
      </w:tr>
      <w:tr w:rsidR="002D7EB7" w:rsidRPr="00A30B99" w14:paraId="7C4991E8" w14:textId="77777777" w:rsidTr="00747EA3">
        <w:trPr>
          <w:jc w:val="center"/>
        </w:trPr>
        <w:tc>
          <w:tcPr>
            <w:tcW w:w="2843" w:type="dxa"/>
          </w:tcPr>
          <w:p w14:paraId="04ECF9AB" w14:textId="6FBB987D" w:rsidR="002D7EB7" w:rsidRPr="00582D9F" w:rsidRDefault="002D7EB7" w:rsidP="007E64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82D9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Fat </w:t>
            </w:r>
          </w:p>
        </w:tc>
        <w:tc>
          <w:tcPr>
            <w:tcW w:w="894" w:type="dxa"/>
          </w:tcPr>
          <w:p w14:paraId="1232CD52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82D9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41FB7F1B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82D9F">
              <w:rPr>
                <w:rFonts w:ascii="Times New Roman" w:hAnsi="Times New Roman" w:cs="Times New Roman"/>
              </w:rPr>
              <w:t>18.9</w:t>
            </w:r>
            <w:r w:rsidRPr="00582D9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992" w:type="dxa"/>
          </w:tcPr>
          <w:p w14:paraId="6848111D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82D9F">
              <w:rPr>
                <w:rFonts w:ascii="Times New Roman" w:hAnsi="Times New Roman" w:cs="Times New Roman"/>
              </w:rPr>
              <w:t>32.3</w:t>
            </w:r>
            <w:r w:rsidRPr="00582D9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92" w:type="dxa"/>
          </w:tcPr>
          <w:p w14:paraId="2FC56B5D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82D9F">
              <w:rPr>
                <w:rFonts w:ascii="Times New Roman" w:hAnsi="Times New Roman" w:cs="Times New Roman"/>
              </w:rPr>
              <w:t>45.2</w:t>
            </w:r>
            <w:r w:rsidRPr="00582D9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43B4A2DB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017" w:type="dxa"/>
          </w:tcPr>
          <w:p w14:paraId="03D87DC2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66" w:type="dxa"/>
          </w:tcPr>
          <w:p w14:paraId="235D38EB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85" w:type="dxa"/>
          </w:tcPr>
          <w:p w14:paraId="4A5D671D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001</w:t>
            </w:r>
          </w:p>
        </w:tc>
      </w:tr>
      <w:tr w:rsidR="002D7EB7" w:rsidRPr="00A30B99" w14:paraId="72E3AB37" w14:textId="77777777" w:rsidTr="00747EA3">
        <w:trPr>
          <w:jc w:val="center"/>
        </w:trPr>
        <w:tc>
          <w:tcPr>
            <w:tcW w:w="2843" w:type="dxa"/>
          </w:tcPr>
          <w:p w14:paraId="2D6F7156" w14:textId="0AD5E947" w:rsidR="002D7EB7" w:rsidRPr="00582D9F" w:rsidRDefault="002D7EB7" w:rsidP="007E64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82D9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E</w:t>
            </w:r>
            <w:r w:rsidR="00DB3E5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MJ</w:t>
            </w:r>
          </w:p>
        </w:tc>
        <w:tc>
          <w:tcPr>
            <w:tcW w:w="894" w:type="dxa"/>
          </w:tcPr>
          <w:p w14:paraId="275BB40E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82D9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04173F54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82D9F">
              <w:rPr>
                <w:rFonts w:ascii="Times New Roman" w:hAnsi="Times New Roman" w:cs="Times New Roman"/>
              </w:rPr>
              <w:t>4.4</w:t>
            </w:r>
            <w:r w:rsidRPr="00582D9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992" w:type="dxa"/>
          </w:tcPr>
          <w:p w14:paraId="0AE51C83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82D9F">
              <w:rPr>
                <w:rFonts w:ascii="Times New Roman" w:hAnsi="Times New Roman" w:cs="Times New Roman"/>
              </w:rPr>
              <w:t>8.6</w:t>
            </w:r>
            <w:r w:rsidRPr="00582D9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92" w:type="dxa"/>
          </w:tcPr>
          <w:p w14:paraId="12837A66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82D9F">
              <w:rPr>
                <w:rFonts w:ascii="Times New Roman" w:hAnsi="Times New Roman" w:cs="Times New Roman"/>
              </w:rPr>
              <w:t>14.1</w:t>
            </w:r>
            <w:r w:rsidRPr="00582D9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58FB665B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017" w:type="dxa"/>
          </w:tcPr>
          <w:p w14:paraId="3F929FF4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66" w:type="dxa"/>
          </w:tcPr>
          <w:p w14:paraId="770F26E2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85" w:type="dxa"/>
          </w:tcPr>
          <w:p w14:paraId="1B53A4BD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001</w:t>
            </w:r>
          </w:p>
        </w:tc>
      </w:tr>
      <w:tr w:rsidR="002D7EB7" w:rsidRPr="00A30B99" w14:paraId="21B34D80" w14:textId="77777777" w:rsidTr="00747EA3">
        <w:trPr>
          <w:jc w:val="center"/>
        </w:trPr>
        <w:tc>
          <w:tcPr>
            <w:tcW w:w="2843" w:type="dxa"/>
          </w:tcPr>
          <w:p w14:paraId="232C64E7" w14:textId="2DDC871B" w:rsidR="002D7EB7" w:rsidRPr="00582D9F" w:rsidRDefault="002D7EB7" w:rsidP="007E64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82D9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rude fibre</w:t>
            </w:r>
          </w:p>
        </w:tc>
        <w:tc>
          <w:tcPr>
            <w:tcW w:w="894" w:type="dxa"/>
          </w:tcPr>
          <w:p w14:paraId="7927B892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82D9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03E0C443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82D9F">
              <w:rPr>
                <w:rFonts w:ascii="Times New Roman" w:hAnsi="Times New Roman" w:cs="Times New Roman"/>
              </w:rPr>
              <w:t>9.2</w:t>
            </w:r>
            <w:r w:rsidRPr="00582D9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992" w:type="dxa"/>
          </w:tcPr>
          <w:p w14:paraId="60D5DE55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82D9F">
              <w:rPr>
                <w:rFonts w:ascii="Times New Roman" w:hAnsi="Times New Roman" w:cs="Times New Roman"/>
              </w:rPr>
              <w:t>17.1</w:t>
            </w:r>
            <w:r w:rsidRPr="00582D9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92" w:type="dxa"/>
          </w:tcPr>
          <w:p w14:paraId="07BF523A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82D9F">
              <w:rPr>
                <w:rFonts w:ascii="Times New Roman" w:hAnsi="Times New Roman" w:cs="Times New Roman"/>
              </w:rPr>
              <w:t>26.2</w:t>
            </w:r>
            <w:r w:rsidRPr="00582D9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51C22B66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017" w:type="dxa"/>
          </w:tcPr>
          <w:p w14:paraId="2107C7F7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66" w:type="dxa"/>
          </w:tcPr>
          <w:p w14:paraId="428F1563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85" w:type="dxa"/>
          </w:tcPr>
          <w:p w14:paraId="06345BD2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001</w:t>
            </w:r>
          </w:p>
        </w:tc>
      </w:tr>
      <w:tr w:rsidR="002D7EB7" w:rsidRPr="00A30B99" w14:paraId="5E97C9D7" w14:textId="77777777" w:rsidTr="00747EA3">
        <w:trPr>
          <w:jc w:val="center"/>
        </w:trPr>
        <w:tc>
          <w:tcPr>
            <w:tcW w:w="2843" w:type="dxa"/>
          </w:tcPr>
          <w:p w14:paraId="76B0E28A" w14:textId="0037D394" w:rsidR="002D7EB7" w:rsidRPr="00582D9F" w:rsidRDefault="002D7EB7" w:rsidP="007E64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82D9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DF</w:t>
            </w:r>
          </w:p>
        </w:tc>
        <w:tc>
          <w:tcPr>
            <w:tcW w:w="894" w:type="dxa"/>
          </w:tcPr>
          <w:p w14:paraId="7AEFCD6D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82D9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5CA8D432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82D9F">
              <w:rPr>
                <w:rFonts w:ascii="Times New Roman" w:hAnsi="Times New Roman" w:cs="Times New Roman"/>
              </w:rPr>
              <w:t>6.8</w:t>
            </w:r>
            <w:r w:rsidRPr="00582D9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992" w:type="dxa"/>
          </w:tcPr>
          <w:p w14:paraId="53E156E8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82D9F">
              <w:rPr>
                <w:rFonts w:ascii="Times New Roman" w:hAnsi="Times New Roman" w:cs="Times New Roman"/>
              </w:rPr>
              <w:t>12.9</w:t>
            </w:r>
            <w:r w:rsidRPr="00582D9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92" w:type="dxa"/>
          </w:tcPr>
          <w:p w14:paraId="06CFECD5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82D9F">
              <w:rPr>
                <w:rFonts w:ascii="Times New Roman" w:hAnsi="Times New Roman" w:cs="Times New Roman"/>
              </w:rPr>
              <w:t>20.5</w:t>
            </w:r>
            <w:r w:rsidRPr="00582D9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71BD6617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017" w:type="dxa"/>
          </w:tcPr>
          <w:p w14:paraId="0A0281D6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66" w:type="dxa"/>
          </w:tcPr>
          <w:p w14:paraId="1D3B9D6D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85" w:type="dxa"/>
          </w:tcPr>
          <w:p w14:paraId="1313184C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001</w:t>
            </w:r>
          </w:p>
        </w:tc>
      </w:tr>
      <w:tr w:rsidR="002D7EB7" w:rsidRPr="00A30B99" w14:paraId="7AA47E1F" w14:textId="77777777" w:rsidTr="00747EA3">
        <w:trPr>
          <w:jc w:val="center"/>
        </w:trPr>
        <w:tc>
          <w:tcPr>
            <w:tcW w:w="2843" w:type="dxa"/>
          </w:tcPr>
          <w:p w14:paraId="002719B9" w14:textId="78BC9427" w:rsidR="002D7EB7" w:rsidRPr="00582D9F" w:rsidRDefault="002D7EB7" w:rsidP="007E64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82D9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NDF</w:t>
            </w:r>
          </w:p>
        </w:tc>
        <w:tc>
          <w:tcPr>
            <w:tcW w:w="894" w:type="dxa"/>
          </w:tcPr>
          <w:p w14:paraId="77126ECC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82D9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193188D7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82D9F">
              <w:rPr>
                <w:rFonts w:ascii="Times New Roman" w:hAnsi="Times New Roman" w:cs="Times New Roman"/>
              </w:rPr>
              <w:t>4.1</w:t>
            </w:r>
            <w:r w:rsidRPr="00582D9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992" w:type="dxa"/>
          </w:tcPr>
          <w:p w14:paraId="1C5B6438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82D9F">
              <w:rPr>
                <w:rFonts w:ascii="Times New Roman" w:hAnsi="Times New Roman" w:cs="Times New Roman"/>
              </w:rPr>
              <w:t>7.9</w:t>
            </w:r>
            <w:r w:rsidRPr="00582D9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92" w:type="dxa"/>
          </w:tcPr>
          <w:p w14:paraId="79207016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82D9F">
              <w:rPr>
                <w:rFonts w:ascii="Times New Roman" w:hAnsi="Times New Roman" w:cs="Times New Roman"/>
              </w:rPr>
              <w:t>13.1</w:t>
            </w:r>
            <w:r w:rsidRPr="00582D9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6C790196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017" w:type="dxa"/>
          </w:tcPr>
          <w:p w14:paraId="793ED299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66" w:type="dxa"/>
          </w:tcPr>
          <w:p w14:paraId="7A222234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85" w:type="dxa"/>
          </w:tcPr>
          <w:p w14:paraId="0A871104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001</w:t>
            </w:r>
          </w:p>
        </w:tc>
      </w:tr>
      <w:tr w:rsidR="002D7EB7" w:rsidRPr="00A30B99" w14:paraId="151B7B65" w14:textId="77777777" w:rsidTr="00747EA3">
        <w:trPr>
          <w:jc w:val="center"/>
        </w:trPr>
        <w:tc>
          <w:tcPr>
            <w:tcW w:w="2843" w:type="dxa"/>
          </w:tcPr>
          <w:p w14:paraId="138769E5" w14:textId="758C8FA2" w:rsidR="002D7EB7" w:rsidRPr="00582D9F" w:rsidRDefault="002D7EB7" w:rsidP="007E64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82D9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hitin</w:t>
            </w:r>
          </w:p>
        </w:tc>
        <w:tc>
          <w:tcPr>
            <w:tcW w:w="894" w:type="dxa"/>
          </w:tcPr>
          <w:p w14:paraId="4CF628C4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82D9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3" w:type="dxa"/>
          </w:tcPr>
          <w:p w14:paraId="1A86D859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82D9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2" w:type="dxa"/>
          </w:tcPr>
          <w:p w14:paraId="42268C73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82D9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2" w:type="dxa"/>
          </w:tcPr>
          <w:p w14:paraId="5BE6E181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82D9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1" w:type="dxa"/>
          </w:tcPr>
          <w:p w14:paraId="436607E0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7" w:type="dxa"/>
          </w:tcPr>
          <w:p w14:paraId="3C48F970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6" w:type="dxa"/>
          </w:tcPr>
          <w:p w14:paraId="56960817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5" w:type="dxa"/>
          </w:tcPr>
          <w:p w14:paraId="54C1425B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-</w:t>
            </w:r>
          </w:p>
        </w:tc>
      </w:tr>
      <w:tr w:rsidR="002D7EB7" w:rsidRPr="00A30B99" w14:paraId="495F1D69" w14:textId="77777777" w:rsidTr="00747EA3">
        <w:trPr>
          <w:jc w:val="center"/>
        </w:trPr>
        <w:tc>
          <w:tcPr>
            <w:tcW w:w="2843" w:type="dxa"/>
          </w:tcPr>
          <w:p w14:paraId="5A599F77" w14:textId="2C6F1EA2" w:rsidR="002D7EB7" w:rsidRPr="00582D9F" w:rsidRDefault="002D7EB7" w:rsidP="007E64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82D9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Ash </w:t>
            </w:r>
          </w:p>
        </w:tc>
        <w:tc>
          <w:tcPr>
            <w:tcW w:w="894" w:type="dxa"/>
          </w:tcPr>
          <w:p w14:paraId="3B4786E6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420F0A42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5.8</w:t>
            </w:r>
            <w:r w:rsidRPr="00582D9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992" w:type="dxa"/>
          </w:tcPr>
          <w:p w14:paraId="5609649C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11.1</w:t>
            </w:r>
            <w:r w:rsidRPr="00582D9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92" w:type="dxa"/>
          </w:tcPr>
          <w:p w14:paraId="41659E52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17.8</w:t>
            </w:r>
            <w:r w:rsidRPr="00582D9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72778DF9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017" w:type="dxa"/>
          </w:tcPr>
          <w:p w14:paraId="6F8E6FA8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66" w:type="dxa"/>
          </w:tcPr>
          <w:p w14:paraId="465E76F1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85" w:type="dxa"/>
          </w:tcPr>
          <w:p w14:paraId="3105DF95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001</w:t>
            </w:r>
          </w:p>
        </w:tc>
      </w:tr>
      <w:tr w:rsidR="002D7EB7" w:rsidRPr="00A30B99" w14:paraId="3AB3C131" w14:textId="77777777" w:rsidTr="00747EA3">
        <w:trPr>
          <w:jc w:val="center"/>
        </w:trPr>
        <w:tc>
          <w:tcPr>
            <w:tcW w:w="2843" w:type="dxa"/>
          </w:tcPr>
          <w:p w14:paraId="60F82D85" w14:textId="3DF6EC2B" w:rsidR="002D7EB7" w:rsidRPr="00582D9F" w:rsidRDefault="002D7EB7" w:rsidP="007E64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82D9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Ca </w:t>
            </w:r>
          </w:p>
        </w:tc>
        <w:tc>
          <w:tcPr>
            <w:tcW w:w="894" w:type="dxa"/>
          </w:tcPr>
          <w:p w14:paraId="2BF72222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82D9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42E52B86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82D9F">
              <w:rPr>
                <w:rFonts w:ascii="Times New Roman" w:hAnsi="Times New Roman" w:cs="Times New Roman"/>
              </w:rPr>
              <w:t>8.0</w:t>
            </w:r>
            <w:r w:rsidRPr="00582D9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992" w:type="dxa"/>
          </w:tcPr>
          <w:p w14:paraId="6CC37DDB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82D9F">
              <w:rPr>
                <w:rFonts w:ascii="Times New Roman" w:hAnsi="Times New Roman" w:cs="Times New Roman"/>
              </w:rPr>
              <w:t>14.9</w:t>
            </w:r>
            <w:r w:rsidRPr="00582D9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92" w:type="dxa"/>
          </w:tcPr>
          <w:p w14:paraId="22C03405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82D9F">
              <w:rPr>
                <w:rFonts w:ascii="Times New Roman" w:hAnsi="Times New Roman" w:cs="Times New Roman"/>
              </w:rPr>
              <w:t>23.4</w:t>
            </w:r>
            <w:r w:rsidRPr="00582D9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4298683A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017" w:type="dxa"/>
          </w:tcPr>
          <w:p w14:paraId="6BE34CB0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66" w:type="dxa"/>
          </w:tcPr>
          <w:p w14:paraId="0A01F10E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85" w:type="dxa"/>
          </w:tcPr>
          <w:p w14:paraId="078955F8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001</w:t>
            </w:r>
          </w:p>
        </w:tc>
      </w:tr>
      <w:tr w:rsidR="002D7EB7" w:rsidRPr="00A30B99" w14:paraId="6EF635EF" w14:textId="77777777" w:rsidTr="00747EA3">
        <w:trPr>
          <w:jc w:val="center"/>
        </w:trPr>
        <w:tc>
          <w:tcPr>
            <w:tcW w:w="2843" w:type="dxa"/>
          </w:tcPr>
          <w:p w14:paraId="1D075430" w14:textId="44CEF3C1" w:rsidR="002D7EB7" w:rsidRPr="00582D9F" w:rsidRDefault="002D7EB7" w:rsidP="007E64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82D9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P </w:t>
            </w:r>
          </w:p>
        </w:tc>
        <w:tc>
          <w:tcPr>
            <w:tcW w:w="894" w:type="dxa"/>
          </w:tcPr>
          <w:p w14:paraId="3D3571AE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82D9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4656FB8C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82D9F">
              <w:rPr>
                <w:rFonts w:ascii="Times New Roman" w:hAnsi="Times New Roman" w:cs="Times New Roman"/>
              </w:rPr>
              <w:t>6.2</w:t>
            </w:r>
            <w:r w:rsidRPr="00582D9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992" w:type="dxa"/>
          </w:tcPr>
          <w:p w14:paraId="11FD13D0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82D9F">
              <w:rPr>
                <w:rFonts w:ascii="Times New Roman" w:hAnsi="Times New Roman" w:cs="Times New Roman"/>
              </w:rPr>
              <w:t>11.8</w:t>
            </w:r>
            <w:r w:rsidRPr="00582D9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92" w:type="dxa"/>
          </w:tcPr>
          <w:p w14:paraId="34EDBFE5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82D9F">
              <w:rPr>
                <w:rFonts w:ascii="Times New Roman" w:hAnsi="Times New Roman" w:cs="Times New Roman"/>
              </w:rPr>
              <w:t>18.9</w:t>
            </w:r>
            <w:r w:rsidRPr="00582D9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1FE789E9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017" w:type="dxa"/>
          </w:tcPr>
          <w:p w14:paraId="10A281B2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66" w:type="dxa"/>
          </w:tcPr>
          <w:p w14:paraId="4556392B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85" w:type="dxa"/>
          </w:tcPr>
          <w:p w14:paraId="17DC069B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001</w:t>
            </w:r>
          </w:p>
        </w:tc>
      </w:tr>
      <w:tr w:rsidR="002D7EB7" w:rsidRPr="00A30B99" w14:paraId="7EB96524" w14:textId="77777777" w:rsidTr="00747EA3">
        <w:trPr>
          <w:jc w:val="center"/>
        </w:trPr>
        <w:tc>
          <w:tcPr>
            <w:tcW w:w="2843" w:type="dxa"/>
            <w:tcBorders>
              <w:bottom w:val="single" w:sz="4" w:space="0" w:color="auto"/>
            </w:tcBorders>
          </w:tcPr>
          <w:p w14:paraId="767FF28E" w14:textId="526A0D8D" w:rsidR="002D7EB7" w:rsidRPr="00582D9F" w:rsidRDefault="002D7EB7" w:rsidP="007E64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82D9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Mg 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25891E9C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82D9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868053D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82D9F">
              <w:rPr>
                <w:rFonts w:ascii="Times New Roman" w:hAnsi="Times New Roman" w:cs="Times New Roman"/>
              </w:rPr>
              <w:t>6.9</w:t>
            </w:r>
            <w:r w:rsidRPr="00582D9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99DC256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82D9F">
              <w:rPr>
                <w:rFonts w:ascii="Times New Roman" w:hAnsi="Times New Roman" w:cs="Times New Roman"/>
              </w:rPr>
              <w:t>13.1</w:t>
            </w:r>
            <w:r w:rsidRPr="00582D9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4353A87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82D9F">
              <w:rPr>
                <w:rFonts w:ascii="Times New Roman" w:hAnsi="Times New Roman" w:cs="Times New Roman"/>
              </w:rPr>
              <w:t>20.7</w:t>
            </w:r>
            <w:r w:rsidRPr="00582D9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9132C59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1F995456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58452056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14:paraId="6EF66CD0" w14:textId="77777777" w:rsidR="002D7EB7" w:rsidRPr="00582D9F" w:rsidRDefault="002D7EB7" w:rsidP="003342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2D9F"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296A0067" w14:textId="77777777" w:rsidR="002D7EB7" w:rsidRPr="00582D9F" w:rsidRDefault="002D7EB7" w:rsidP="002D7EB7">
      <w:pPr>
        <w:spacing w:after="0"/>
        <w:ind w:left="-426" w:right="-426"/>
        <w:jc w:val="both"/>
        <w:rPr>
          <w:rFonts w:ascii="Times New Roman" w:hAnsi="Times New Roman" w:cs="Times New Roman"/>
          <w:lang w:val="en-US"/>
        </w:rPr>
      </w:pPr>
      <w:r w:rsidRPr="00582D9F">
        <w:rPr>
          <w:rFonts w:ascii="Times New Roman" w:hAnsi="Times New Roman" w:cs="Times New Roman"/>
          <w:b/>
          <w:vertAlign w:val="superscript"/>
          <w:lang w:val="en-US"/>
        </w:rPr>
        <w:t>1</w:t>
      </w:r>
      <w:r w:rsidRPr="00582D9F">
        <w:rPr>
          <w:rFonts w:ascii="Times New Roman" w:hAnsi="Times New Roman" w:cs="Times New Roman"/>
          <w:lang w:val="en-US"/>
        </w:rPr>
        <w:t>Dietary treatments: ad-libitum feed without access to BSFL (CON), or with BSFL amounting to 10% (L10), 20% (L20) or 30% (L30) of the feed intake of CON birds. Total number of observations used for statistical analyses, N = 144 (4 treatments each with 6 replicate pens repeatedly measured over 6 weeks). Number of observations; Number of birds, n=63 per treatment.</w:t>
      </w:r>
    </w:p>
    <w:p w14:paraId="67D2DEB3" w14:textId="36E82B94" w:rsidR="00DD2FB5" w:rsidRPr="00582D9F" w:rsidRDefault="00697335" w:rsidP="00DD2FB5">
      <w:pPr>
        <w:spacing w:after="0"/>
        <w:ind w:left="-426" w:right="-426"/>
        <w:jc w:val="both"/>
        <w:rPr>
          <w:rFonts w:ascii="Times New Roman" w:hAnsi="Times New Roman" w:cs="Times New Roman"/>
          <w:lang w:val="en-US"/>
        </w:rPr>
      </w:pPr>
      <w:r w:rsidRPr="00582D9F">
        <w:rPr>
          <w:rFonts w:ascii="Times New Roman" w:hAnsi="Times New Roman" w:cs="Times New Roman"/>
          <w:b/>
          <w:vertAlign w:val="superscript"/>
          <w:lang w:val="en-US"/>
        </w:rPr>
        <w:t>2</w:t>
      </w:r>
      <w:r w:rsidRPr="00582D9F">
        <w:rPr>
          <w:rFonts w:ascii="Times New Roman" w:hAnsi="Times New Roman" w:cs="Times New Roman"/>
          <w:lang w:val="en-US"/>
        </w:rPr>
        <w:t xml:space="preserve">G </w:t>
      </w:r>
      <w:r w:rsidR="002D7EB7" w:rsidRPr="00582D9F">
        <w:rPr>
          <w:rFonts w:ascii="Times New Roman" w:hAnsi="Times New Roman" w:cs="Times New Roman"/>
          <w:lang w:val="en-US"/>
        </w:rPr>
        <w:t xml:space="preserve">= </w:t>
      </w:r>
      <w:r w:rsidR="00A30B99">
        <w:rPr>
          <w:rFonts w:ascii="Times New Roman" w:hAnsi="Times New Roman" w:cs="Times New Roman"/>
          <w:lang w:val="en-US"/>
        </w:rPr>
        <w:t xml:space="preserve">treatment </w:t>
      </w:r>
      <w:r w:rsidRPr="00582D9F">
        <w:rPr>
          <w:rFonts w:ascii="Times New Roman" w:hAnsi="Times New Roman" w:cs="Times New Roman"/>
          <w:lang w:val="en-US"/>
        </w:rPr>
        <w:t xml:space="preserve">group </w:t>
      </w:r>
      <w:r w:rsidR="002D7EB7" w:rsidRPr="00582D9F">
        <w:rPr>
          <w:rFonts w:ascii="Times New Roman" w:hAnsi="Times New Roman" w:cs="Times New Roman"/>
          <w:lang w:val="en-US"/>
        </w:rPr>
        <w:t xml:space="preserve">effect, </w:t>
      </w:r>
      <w:r w:rsidR="0082681A">
        <w:rPr>
          <w:rFonts w:ascii="Times New Roman" w:hAnsi="Times New Roman" w:cs="Times New Roman"/>
          <w:lang w:val="en-US"/>
        </w:rPr>
        <w:t>W</w:t>
      </w:r>
      <w:r w:rsidR="0082681A" w:rsidRPr="00582D9F">
        <w:rPr>
          <w:rFonts w:ascii="Times New Roman" w:hAnsi="Times New Roman" w:cs="Times New Roman"/>
          <w:lang w:val="en-US"/>
        </w:rPr>
        <w:t xml:space="preserve"> </w:t>
      </w:r>
      <w:r w:rsidR="002D7EB7" w:rsidRPr="00582D9F">
        <w:rPr>
          <w:rFonts w:ascii="Times New Roman" w:hAnsi="Times New Roman" w:cs="Times New Roman"/>
          <w:lang w:val="en-US"/>
        </w:rPr>
        <w:t>= time effect</w:t>
      </w:r>
      <w:r w:rsidR="0082681A">
        <w:rPr>
          <w:rFonts w:ascii="Times New Roman" w:hAnsi="Times New Roman" w:cs="Times New Roman"/>
          <w:lang w:val="en-US"/>
        </w:rPr>
        <w:t xml:space="preserve"> (week)</w:t>
      </w:r>
      <w:r w:rsidR="002D7EB7" w:rsidRPr="00582D9F">
        <w:rPr>
          <w:rFonts w:ascii="Times New Roman" w:hAnsi="Times New Roman" w:cs="Times New Roman"/>
          <w:lang w:val="en-US"/>
        </w:rPr>
        <w:t xml:space="preserve">, </w:t>
      </w:r>
      <w:r w:rsidRPr="00582D9F">
        <w:rPr>
          <w:rFonts w:ascii="Times New Roman" w:hAnsi="Times New Roman" w:cs="Times New Roman"/>
          <w:lang w:val="en-US"/>
        </w:rPr>
        <w:t>G</w:t>
      </w:r>
      <w:r w:rsidR="0082681A">
        <w:sym w:font="Symbol" w:char="F0B4"/>
      </w:r>
      <w:r w:rsidRPr="00582D9F">
        <w:rPr>
          <w:rFonts w:ascii="Times New Roman" w:hAnsi="Times New Roman" w:cs="Times New Roman"/>
          <w:lang w:val="en-US"/>
        </w:rPr>
        <w:t xml:space="preserve">T </w:t>
      </w:r>
      <w:r w:rsidR="002D7EB7" w:rsidRPr="00582D9F">
        <w:rPr>
          <w:rFonts w:ascii="Times New Roman" w:hAnsi="Times New Roman" w:cs="Times New Roman"/>
          <w:lang w:val="en-US"/>
        </w:rPr>
        <w:t xml:space="preserve">= </w:t>
      </w:r>
      <w:r w:rsidR="00A30B99">
        <w:rPr>
          <w:rFonts w:ascii="Times New Roman" w:hAnsi="Times New Roman" w:cs="Times New Roman"/>
          <w:lang w:val="en-US"/>
        </w:rPr>
        <w:t xml:space="preserve">treatment </w:t>
      </w:r>
      <w:r w:rsidRPr="00582D9F">
        <w:rPr>
          <w:rFonts w:ascii="Times New Roman" w:hAnsi="Times New Roman" w:cs="Times New Roman"/>
          <w:lang w:val="en-US"/>
        </w:rPr>
        <w:t xml:space="preserve">group </w:t>
      </w:r>
      <w:r w:rsidR="002D7EB7" w:rsidRPr="00582D9F">
        <w:rPr>
          <w:rFonts w:ascii="Times New Roman" w:hAnsi="Times New Roman" w:cs="Times New Roman"/>
          <w:lang w:val="en-US"/>
        </w:rPr>
        <w:t xml:space="preserve">by time interaction. </w:t>
      </w:r>
    </w:p>
    <w:p w14:paraId="582E5349" w14:textId="349C5788" w:rsidR="00487518" w:rsidRPr="00582D9F" w:rsidRDefault="00DD2FB5" w:rsidP="00747EA3">
      <w:pPr>
        <w:ind w:left="-426" w:right="-426"/>
        <w:jc w:val="both"/>
        <w:rPr>
          <w:rFonts w:ascii="Times New Roman" w:hAnsi="Times New Roman" w:cs="Times New Roman"/>
          <w:lang w:val="en-US"/>
        </w:rPr>
      </w:pPr>
      <w:r w:rsidRPr="00582D9F">
        <w:rPr>
          <w:rFonts w:ascii="Times New Roman" w:hAnsi="Times New Roman" w:cs="Times New Roman"/>
          <w:b/>
          <w:vertAlign w:val="superscript"/>
          <w:lang w:val="en-US"/>
        </w:rPr>
        <w:t>3</w:t>
      </w:r>
      <w:r w:rsidR="002D7EB7" w:rsidRPr="00582D9F">
        <w:rPr>
          <w:rFonts w:ascii="Times New Roman" w:hAnsi="Times New Roman" w:cs="Times New Roman"/>
          <w:lang w:val="en-US"/>
        </w:rPr>
        <w:t>Note that CON intakes via feed (100%) and BSFL (0%) show no within group variation per study design, thus statistical comparisons summarized in this table exclude CON</w:t>
      </w:r>
      <w:r w:rsidR="00AF3706" w:rsidRPr="00582D9F">
        <w:rPr>
          <w:rFonts w:ascii="Times New Roman" w:hAnsi="Times New Roman" w:cs="Times New Roman"/>
          <w:lang w:val="en-US"/>
        </w:rPr>
        <w:t>,</w:t>
      </w:r>
      <w:r w:rsidR="002D7EB7" w:rsidRPr="00582D9F">
        <w:rPr>
          <w:rFonts w:ascii="Times New Roman" w:hAnsi="Times New Roman" w:cs="Times New Roman"/>
          <w:lang w:val="en-US"/>
        </w:rPr>
        <w:t xml:space="preserve"> and refer to BSFL consuming groups (L10-L30)</w:t>
      </w:r>
      <w:r w:rsidR="00AF3706" w:rsidRPr="00582D9F">
        <w:rPr>
          <w:rFonts w:ascii="Times New Roman" w:hAnsi="Times New Roman" w:cs="Times New Roman"/>
          <w:lang w:val="en-US"/>
        </w:rPr>
        <w:t xml:space="preserve"> only</w:t>
      </w:r>
      <w:r w:rsidR="002D7EB7" w:rsidRPr="00582D9F">
        <w:rPr>
          <w:rFonts w:ascii="Times New Roman" w:hAnsi="Times New Roman" w:cs="Times New Roman"/>
          <w:lang w:val="en-US"/>
        </w:rPr>
        <w:t xml:space="preserve">. </w:t>
      </w:r>
    </w:p>
    <w:sectPr w:rsidR="00487518" w:rsidRPr="00582D9F" w:rsidSect="00747EA3">
      <w:pgSz w:w="11906" w:h="16838"/>
      <w:pgMar w:top="1135" w:right="1417" w:bottom="709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6E5174" w16cex:dateUtc="2022-07-05T03:58:00Z"/>
  <w16cex:commentExtensible w16cex:durableId="266E536B" w16cex:dateUtc="2022-07-05T04:06:00Z"/>
  <w16cex:commentExtensible w16cex:durableId="266E52D2" w16cex:dateUtc="2022-07-05T04:04:00Z"/>
  <w16cex:commentExtensible w16cex:durableId="266E54FA" w16cex:dateUtc="2022-07-05T04:1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9E32180" w16cid:durableId="266E5174"/>
  <w16cid:commentId w16cid:paraId="6D248864" w16cid:durableId="266E536B"/>
  <w16cid:commentId w16cid:paraId="6AF75B8C" w16cid:durableId="266E52D2"/>
  <w16cid:commentId w16cid:paraId="5A619BB5" w16cid:durableId="266E54F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946"/>
    <w:rsid w:val="00003CC6"/>
    <w:rsid w:val="00007A46"/>
    <w:rsid w:val="00041E49"/>
    <w:rsid w:val="000670AD"/>
    <w:rsid w:val="000B692B"/>
    <w:rsid w:val="000E1724"/>
    <w:rsid w:val="000E4842"/>
    <w:rsid w:val="0011025F"/>
    <w:rsid w:val="001109E0"/>
    <w:rsid w:val="00112DAD"/>
    <w:rsid w:val="0012161F"/>
    <w:rsid w:val="001240AC"/>
    <w:rsid w:val="0013726B"/>
    <w:rsid w:val="001441B2"/>
    <w:rsid w:val="0015308A"/>
    <w:rsid w:val="001717AD"/>
    <w:rsid w:val="001A72CA"/>
    <w:rsid w:val="001B1138"/>
    <w:rsid w:val="001C60AB"/>
    <w:rsid w:val="001D38F7"/>
    <w:rsid w:val="001E007F"/>
    <w:rsid w:val="002963F5"/>
    <w:rsid w:val="002B6723"/>
    <w:rsid w:val="002C3876"/>
    <w:rsid w:val="002D21D9"/>
    <w:rsid w:val="002D7EB7"/>
    <w:rsid w:val="00300159"/>
    <w:rsid w:val="003076F2"/>
    <w:rsid w:val="00313D74"/>
    <w:rsid w:val="003641B6"/>
    <w:rsid w:val="00372ADB"/>
    <w:rsid w:val="00374B9D"/>
    <w:rsid w:val="003A0103"/>
    <w:rsid w:val="003A1011"/>
    <w:rsid w:val="003A2400"/>
    <w:rsid w:val="003C1558"/>
    <w:rsid w:val="003C5C67"/>
    <w:rsid w:val="00415311"/>
    <w:rsid w:val="00462864"/>
    <w:rsid w:val="004774D6"/>
    <w:rsid w:val="00487518"/>
    <w:rsid w:val="00494E84"/>
    <w:rsid w:val="0055226F"/>
    <w:rsid w:val="0055660C"/>
    <w:rsid w:val="00572B17"/>
    <w:rsid w:val="00582D9F"/>
    <w:rsid w:val="005A070F"/>
    <w:rsid w:val="005B1B18"/>
    <w:rsid w:val="005C5F0C"/>
    <w:rsid w:val="005E1B89"/>
    <w:rsid w:val="00602DC7"/>
    <w:rsid w:val="00620D43"/>
    <w:rsid w:val="00671F40"/>
    <w:rsid w:val="00697335"/>
    <w:rsid w:val="006A2FC9"/>
    <w:rsid w:val="006C4B68"/>
    <w:rsid w:val="006D3236"/>
    <w:rsid w:val="006D544B"/>
    <w:rsid w:val="006E3E2D"/>
    <w:rsid w:val="006E5F1E"/>
    <w:rsid w:val="006F5E75"/>
    <w:rsid w:val="0070695C"/>
    <w:rsid w:val="0072557D"/>
    <w:rsid w:val="00732CF1"/>
    <w:rsid w:val="00745742"/>
    <w:rsid w:val="007462AC"/>
    <w:rsid w:val="00747EA3"/>
    <w:rsid w:val="007566D2"/>
    <w:rsid w:val="00774601"/>
    <w:rsid w:val="00782C99"/>
    <w:rsid w:val="007C3829"/>
    <w:rsid w:val="007C597C"/>
    <w:rsid w:val="007E644B"/>
    <w:rsid w:val="007F1345"/>
    <w:rsid w:val="007F3973"/>
    <w:rsid w:val="0082681A"/>
    <w:rsid w:val="00843420"/>
    <w:rsid w:val="00845E58"/>
    <w:rsid w:val="0085025B"/>
    <w:rsid w:val="00874AEE"/>
    <w:rsid w:val="00884482"/>
    <w:rsid w:val="008913EA"/>
    <w:rsid w:val="008A3E70"/>
    <w:rsid w:val="008A7AE0"/>
    <w:rsid w:val="008C09C9"/>
    <w:rsid w:val="008C4DE8"/>
    <w:rsid w:val="008D7A32"/>
    <w:rsid w:val="008F7A55"/>
    <w:rsid w:val="00907D28"/>
    <w:rsid w:val="009164F4"/>
    <w:rsid w:val="00935AB7"/>
    <w:rsid w:val="00946224"/>
    <w:rsid w:val="00957EE0"/>
    <w:rsid w:val="00971E7D"/>
    <w:rsid w:val="00997C6D"/>
    <w:rsid w:val="009B1A8C"/>
    <w:rsid w:val="009C200E"/>
    <w:rsid w:val="009D59F2"/>
    <w:rsid w:val="009E3200"/>
    <w:rsid w:val="00A30B99"/>
    <w:rsid w:val="00A71ED5"/>
    <w:rsid w:val="00A72CD5"/>
    <w:rsid w:val="00A95DF8"/>
    <w:rsid w:val="00AA1C04"/>
    <w:rsid w:val="00AC2FA3"/>
    <w:rsid w:val="00AE1DF0"/>
    <w:rsid w:val="00AF3706"/>
    <w:rsid w:val="00B12D83"/>
    <w:rsid w:val="00B16E33"/>
    <w:rsid w:val="00B42AFD"/>
    <w:rsid w:val="00B70DC1"/>
    <w:rsid w:val="00B7295A"/>
    <w:rsid w:val="00B86913"/>
    <w:rsid w:val="00B90E0B"/>
    <w:rsid w:val="00BC038B"/>
    <w:rsid w:val="00C0146E"/>
    <w:rsid w:val="00C07ADB"/>
    <w:rsid w:val="00C13F3C"/>
    <w:rsid w:val="00C1594E"/>
    <w:rsid w:val="00C320A0"/>
    <w:rsid w:val="00C5477D"/>
    <w:rsid w:val="00C6217A"/>
    <w:rsid w:val="00C74946"/>
    <w:rsid w:val="00C94FF0"/>
    <w:rsid w:val="00CA15EF"/>
    <w:rsid w:val="00CB6864"/>
    <w:rsid w:val="00CD73CC"/>
    <w:rsid w:val="00CE46BA"/>
    <w:rsid w:val="00D20533"/>
    <w:rsid w:val="00D26969"/>
    <w:rsid w:val="00D65C9A"/>
    <w:rsid w:val="00D73E76"/>
    <w:rsid w:val="00D758D7"/>
    <w:rsid w:val="00D8469F"/>
    <w:rsid w:val="00D905C0"/>
    <w:rsid w:val="00D9298E"/>
    <w:rsid w:val="00DA5561"/>
    <w:rsid w:val="00DB349A"/>
    <w:rsid w:val="00DB3E51"/>
    <w:rsid w:val="00DB73DD"/>
    <w:rsid w:val="00DD1019"/>
    <w:rsid w:val="00DD2FB5"/>
    <w:rsid w:val="00DD439C"/>
    <w:rsid w:val="00DE3949"/>
    <w:rsid w:val="00DF1386"/>
    <w:rsid w:val="00E41556"/>
    <w:rsid w:val="00E9719F"/>
    <w:rsid w:val="00EE706F"/>
    <w:rsid w:val="00F01D74"/>
    <w:rsid w:val="00F34FFF"/>
    <w:rsid w:val="00F53F14"/>
    <w:rsid w:val="00F54EB4"/>
    <w:rsid w:val="00F863E6"/>
    <w:rsid w:val="00F86D14"/>
    <w:rsid w:val="00F93335"/>
    <w:rsid w:val="00F94298"/>
    <w:rsid w:val="00FA7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F3DC87"/>
  <w15:docId w15:val="{A92B3EC4-B19C-4DAD-9A5E-EB7D93F37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751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rsid w:val="00997C6D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997C6D"/>
    <w:pPr>
      <w:spacing w:line="240" w:lineRule="auto"/>
    </w:pPr>
    <w:rPr>
      <w:sz w:val="20"/>
      <w:szCs w:val="20"/>
    </w:rPr>
  </w:style>
  <w:style w:type="character" w:customStyle="1" w:styleId="KommentartextZchn1">
    <w:name w:val="Kommentartext Zchn1"/>
    <w:basedOn w:val="DefaultParagraphFont"/>
    <w:uiPriority w:val="99"/>
    <w:semiHidden/>
    <w:rsid w:val="00997C6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97C6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7C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7C6D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71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719F"/>
    <w:rPr>
      <w:b/>
      <w:bCs/>
      <w:sz w:val="20"/>
      <w:szCs w:val="20"/>
    </w:rPr>
  </w:style>
  <w:style w:type="character" w:customStyle="1" w:styleId="hgkelc">
    <w:name w:val="hgkelc"/>
    <w:basedOn w:val="DefaultParagraphFont"/>
    <w:rsid w:val="001A72CA"/>
  </w:style>
  <w:style w:type="paragraph" w:styleId="Revision">
    <w:name w:val="Revision"/>
    <w:hidden/>
    <w:uiPriority w:val="99"/>
    <w:semiHidden/>
    <w:rsid w:val="00F863E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309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11" Type="http://schemas.microsoft.com/office/2016/09/relationships/commentsIds" Target="commentsIds.xml"/><Relationship Id="rId5" Type="http://schemas.openxmlformats.org/officeDocument/2006/relationships/fontTable" Target="fontTable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D72D28-3CF4-4F24-832B-240E1BB5BF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0</Words>
  <Characters>2900</Characters>
  <Application>Microsoft Office Word</Application>
  <DocSecurity>0</DocSecurity>
  <Lines>24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orschungsinstitut für Nutztierbiologie  (FBN)</Company>
  <LinksUpToDate>false</LinksUpToDate>
  <CharactersWithSpaces>3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ş, Gürbüz</dc:creator>
  <cp:keywords/>
  <dc:description/>
  <cp:lastModifiedBy>Seyedalmoosavi, Seyed Mohammadmahdi</cp:lastModifiedBy>
  <cp:revision>4</cp:revision>
  <dcterms:created xsi:type="dcterms:W3CDTF">2022-07-05T10:00:00Z</dcterms:created>
  <dcterms:modified xsi:type="dcterms:W3CDTF">2022-07-13T13:08:00Z</dcterms:modified>
</cp:coreProperties>
</file>